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9634" w:type="dxa"/>
        <w:tblLayout w:type="fixed"/>
        <w:tblLook w:val="04A0" w:firstRow="1" w:lastRow="0" w:firstColumn="1" w:lastColumn="0" w:noHBand="0" w:noVBand="1"/>
      </w:tblPr>
      <w:tblGrid>
        <w:gridCol w:w="2122"/>
        <w:gridCol w:w="1597"/>
        <w:gridCol w:w="1521"/>
        <w:gridCol w:w="1418"/>
        <w:gridCol w:w="1275"/>
        <w:gridCol w:w="1701"/>
      </w:tblGrid>
      <w:tr w:rsidR="0037256C" w14:paraId="13477763" w14:textId="77777777" w:rsidTr="00DA611E">
        <w:tc>
          <w:tcPr>
            <w:tcW w:w="2122" w:type="dxa"/>
          </w:tcPr>
          <w:p w14:paraId="30F3FA04" w14:textId="77777777" w:rsidR="00437F66" w:rsidRPr="00F77C86" w:rsidRDefault="00437F66" w:rsidP="00DA611E">
            <w:pPr>
              <w:jc w:val="both"/>
              <w:rPr>
                <w:rFonts w:ascii="Times New Roman" w:eastAsia="MS Mincho" w:hAnsi="Times New Roman" w:cs="Calibri"/>
                <w:b/>
                <w:bCs/>
                <w:kern w:val="0"/>
                <w:sz w:val="22"/>
                <w:lang w:val="en-US"/>
                <w14:ligatures w14:val="none"/>
              </w:rPr>
            </w:pPr>
            <w:r w:rsidRPr="00F77C86">
              <w:rPr>
                <w:rFonts w:ascii="Times New Roman" w:eastAsia="MS Mincho" w:hAnsi="Times New Roman" w:cs="Calibri"/>
                <w:b/>
                <w:bCs/>
                <w:kern w:val="0"/>
                <w:sz w:val="22"/>
                <w:lang w:val="en-US"/>
                <w14:ligatures w14:val="none"/>
              </w:rPr>
              <w:t>Author, year</w:t>
            </w:r>
          </w:p>
        </w:tc>
        <w:tc>
          <w:tcPr>
            <w:tcW w:w="1597" w:type="dxa"/>
          </w:tcPr>
          <w:p w14:paraId="1ACB2A05" w14:textId="77777777" w:rsidR="00437F66" w:rsidRPr="00F77C86" w:rsidRDefault="00437F66" w:rsidP="00DA611E">
            <w:pPr>
              <w:jc w:val="both"/>
              <w:rPr>
                <w:rFonts w:ascii="Times New Roman" w:eastAsia="MS Mincho" w:hAnsi="Times New Roman" w:cs="Calibri"/>
                <w:b/>
                <w:bCs/>
                <w:kern w:val="0"/>
                <w:sz w:val="22"/>
                <w:lang w:val="en-US"/>
                <w14:ligatures w14:val="none"/>
              </w:rPr>
            </w:pPr>
            <w:r w:rsidRPr="00F77C86">
              <w:rPr>
                <w:rFonts w:ascii="Times New Roman" w:eastAsia="MS Mincho" w:hAnsi="Times New Roman" w:cs="Calibri"/>
                <w:b/>
                <w:bCs/>
                <w:kern w:val="0"/>
                <w:sz w:val="22"/>
                <w:lang w:val="en-US"/>
                <w14:ligatures w14:val="none"/>
              </w:rPr>
              <w:t>Sample size</w:t>
            </w:r>
          </w:p>
        </w:tc>
        <w:tc>
          <w:tcPr>
            <w:tcW w:w="1521" w:type="dxa"/>
          </w:tcPr>
          <w:p w14:paraId="7F17CEFD" w14:textId="77777777" w:rsidR="00437F66" w:rsidRPr="00F77C86" w:rsidRDefault="00437F66" w:rsidP="00DA611E">
            <w:pPr>
              <w:jc w:val="both"/>
              <w:rPr>
                <w:rFonts w:ascii="Times New Roman" w:eastAsia="MS Mincho" w:hAnsi="Times New Roman" w:cs="Calibri"/>
                <w:b/>
                <w:bCs/>
                <w:kern w:val="0"/>
                <w:sz w:val="22"/>
                <w:lang w:val="en-US"/>
                <w14:ligatures w14:val="none"/>
              </w:rPr>
            </w:pPr>
            <w:r w:rsidRPr="00F77C86">
              <w:rPr>
                <w:rFonts w:ascii="Times New Roman" w:eastAsia="MS Mincho" w:hAnsi="Times New Roman" w:cs="Calibri"/>
                <w:b/>
                <w:bCs/>
                <w:kern w:val="0"/>
                <w:sz w:val="22"/>
                <w:lang w:val="en-US"/>
                <w14:ligatures w14:val="none"/>
              </w:rPr>
              <w:t>Aim</w:t>
            </w:r>
          </w:p>
        </w:tc>
        <w:tc>
          <w:tcPr>
            <w:tcW w:w="1418" w:type="dxa"/>
          </w:tcPr>
          <w:p w14:paraId="4F6CC38F" w14:textId="77777777" w:rsidR="00437F66" w:rsidRPr="00F77C86" w:rsidRDefault="00437F66" w:rsidP="00DA611E">
            <w:pPr>
              <w:jc w:val="both"/>
              <w:rPr>
                <w:rFonts w:ascii="Times New Roman" w:eastAsia="MS Mincho" w:hAnsi="Times New Roman" w:cs="Calibri"/>
                <w:b/>
                <w:bCs/>
                <w:kern w:val="0"/>
                <w:sz w:val="22"/>
                <w:lang w:val="en-US"/>
                <w14:ligatures w14:val="none"/>
              </w:rPr>
            </w:pPr>
            <w:r w:rsidRPr="00F77C86">
              <w:rPr>
                <w:rFonts w:ascii="Times New Roman" w:eastAsia="MS Mincho" w:hAnsi="Times New Roman" w:cs="Calibri"/>
                <w:b/>
                <w:bCs/>
                <w:kern w:val="0"/>
                <w:sz w:val="22"/>
                <w:lang w:val="en-US"/>
                <w14:ligatures w14:val="none"/>
              </w:rPr>
              <w:t xml:space="preserve">Genetic variants of </w:t>
            </w:r>
            <w:r w:rsidR="00996DBD" w:rsidRPr="00F77C86">
              <w:rPr>
                <w:rFonts w:ascii="Times New Roman" w:eastAsia="MS Mincho" w:hAnsi="Times New Roman" w:cs="Calibri"/>
                <w:b/>
                <w:bCs/>
                <w:kern w:val="0"/>
                <w:sz w:val="22"/>
                <w:lang w:val="en-US"/>
                <w14:ligatures w14:val="none"/>
              </w:rPr>
              <w:t xml:space="preserve">LH </w:t>
            </w:r>
            <w:r w:rsidRPr="00F77C86">
              <w:rPr>
                <w:rFonts w:ascii="Times New Roman" w:eastAsia="MS Mincho" w:hAnsi="Times New Roman" w:cs="Calibri"/>
                <w:b/>
                <w:bCs/>
                <w:kern w:val="0"/>
                <w:sz w:val="22"/>
                <w:lang w:val="en-US"/>
                <w14:ligatures w14:val="none"/>
              </w:rPr>
              <w:t xml:space="preserve">gene </w:t>
            </w:r>
          </w:p>
        </w:tc>
        <w:tc>
          <w:tcPr>
            <w:tcW w:w="1275" w:type="dxa"/>
          </w:tcPr>
          <w:p w14:paraId="1A972456" w14:textId="77777777" w:rsidR="00437F66" w:rsidRPr="00F77C86" w:rsidRDefault="00437F66" w:rsidP="00DA611E">
            <w:pPr>
              <w:jc w:val="both"/>
              <w:rPr>
                <w:rFonts w:ascii="Times New Roman" w:eastAsia="MS Mincho" w:hAnsi="Times New Roman" w:cs="Calibri"/>
                <w:b/>
                <w:bCs/>
                <w:kern w:val="0"/>
                <w:sz w:val="22"/>
                <w:lang w:val="en-US"/>
                <w14:ligatures w14:val="none"/>
              </w:rPr>
            </w:pPr>
            <w:r w:rsidRPr="00F77C86">
              <w:rPr>
                <w:rFonts w:ascii="Times New Roman" w:eastAsia="MS Mincho" w:hAnsi="Times New Roman" w:cs="Calibri"/>
                <w:b/>
                <w:bCs/>
                <w:kern w:val="0"/>
                <w:sz w:val="22"/>
                <w:lang w:val="en-US"/>
                <w14:ligatures w14:val="none"/>
              </w:rPr>
              <w:t>Genetic variants of LHCGR</w:t>
            </w:r>
          </w:p>
        </w:tc>
        <w:tc>
          <w:tcPr>
            <w:tcW w:w="1701" w:type="dxa"/>
          </w:tcPr>
          <w:p w14:paraId="3359B37C" w14:textId="13E44418" w:rsidR="00437F66" w:rsidRPr="00F77C86" w:rsidRDefault="00437F66" w:rsidP="00DA611E">
            <w:pPr>
              <w:jc w:val="both"/>
              <w:rPr>
                <w:rFonts w:ascii="Times New Roman" w:eastAsia="MS Mincho" w:hAnsi="Times New Roman" w:cs="Calibri"/>
                <w:b/>
                <w:bCs/>
                <w:kern w:val="0"/>
                <w:sz w:val="22"/>
                <w:lang w:val="en-US"/>
                <w14:ligatures w14:val="none"/>
              </w:rPr>
            </w:pPr>
            <w:r w:rsidRPr="00F77C86">
              <w:rPr>
                <w:rFonts w:ascii="Times New Roman" w:eastAsia="MS Mincho" w:hAnsi="Times New Roman" w:cs="Calibri"/>
                <w:b/>
                <w:bCs/>
                <w:kern w:val="0"/>
                <w:sz w:val="22"/>
                <w:lang w:val="en-US"/>
                <w14:ligatures w14:val="none"/>
              </w:rPr>
              <w:t xml:space="preserve">Main </w:t>
            </w:r>
            <w:r w:rsidR="00F77C86">
              <w:rPr>
                <w:rFonts w:ascii="Times New Roman" w:eastAsia="MS Mincho" w:hAnsi="Times New Roman" w:cs="Calibri"/>
                <w:b/>
                <w:bCs/>
                <w:kern w:val="0"/>
                <w:sz w:val="22"/>
                <w:lang w:val="en-US"/>
                <w14:ligatures w14:val="none"/>
              </w:rPr>
              <w:t>findings</w:t>
            </w:r>
          </w:p>
        </w:tc>
      </w:tr>
      <w:tr w:rsidR="00D041B9" w:rsidRPr="00893646" w14:paraId="38C1D639" w14:textId="77777777" w:rsidTr="00DA611E">
        <w:tc>
          <w:tcPr>
            <w:tcW w:w="2122" w:type="dxa"/>
          </w:tcPr>
          <w:p w14:paraId="312C84FB" w14:textId="3D6BA98E" w:rsidR="00D041B9" w:rsidRPr="009860DF" w:rsidRDefault="00D041B9" w:rsidP="00DA611E">
            <w:pPr>
              <w:pStyle w:val="References"/>
              <w:numPr>
                <w:ilvl w:val="0"/>
                <w:numId w:val="0"/>
              </w:numPr>
              <w:spacing w:line="240" w:lineRule="auto"/>
              <w:ind w:left="360" w:hanging="360"/>
              <w:jc w:val="both"/>
            </w:pPr>
            <w:proofErr w:type="spellStart"/>
            <w:r>
              <w:t>Alviggi</w:t>
            </w:r>
            <w:proofErr w:type="spellEnd"/>
            <w:r>
              <w:t xml:space="preserve"> et al., 2011</w:t>
            </w:r>
          </w:p>
        </w:tc>
        <w:tc>
          <w:tcPr>
            <w:tcW w:w="1597" w:type="dxa"/>
          </w:tcPr>
          <w:p w14:paraId="6654933C" w14:textId="06C5DE47" w:rsidR="004C798D" w:rsidRPr="00092805" w:rsidRDefault="004C798D" w:rsidP="004C798D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 w:rsidRPr="004C798D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60 </w:t>
            </w:r>
            <w:r w:rsidRPr="00DA611E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undergoing IVF</w:t>
            </w:r>
            <w:r w:rsidRPr="004C798D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 </w:t>
            </w:r>
          </w:p>
          <w:p w14:paraId="13F65A64" w14:textId="1E5709CE" w:rsidR="00D041B9" w:rsidRPr="00092805" w:rsidRDefault="00D041B9" w:rsidP="00DA611E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</w:p>
        </w:tc>
        <w:tc>
          <w:tcPr>
            <w:tcW w:w="1521" w:type="dxa"/>
          </w:tcPr>
          <w:p w14:paraId="6CF6738F" w14:textId="2BF5AD74" w:rsidR="00D041B9" w:rsidRDefault="00F42FE6" w:rsidP="00DA611E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T</w:t>
            </w:r>
            <w:r w:rsidR="00D041B9" w:rsidRPr="0080267D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o estimate the association between v-βLH </w:t>
            </w:r>
            <w:r w:rsidR="00D041B9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and</w:t>
            </w:r>
            <w:r w:rsidR="00D041B9" w:rsidRPr="0080267D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 </w:t>
            </w:r>
            <w:r w:rsidR="00D041B9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the</w:t>
            </w:r>
            <w:r w:rsidR="00D041B9" w:rsidRPr="0080267D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 profile of ovarian response to recombinant human FSH (</w:t>
            </w:r>
            <w:proofErr w:type="spellStart"/>
            <w:r w:rsidR="00D041B9" w:rsidRPr="0080267D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rhFSH</w:t>
            </w:r>
            <w:proofErr w:type="spellEnd"/>
            <w:r w:rsidR="00D041B9" w:rsidRPr="0080267D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).</w:t>
            </w:r>
          </w:p>
        </w:tc>
        <w:tc>
          <w:tcPr>
            <w:tcW w:w="1418" w:type="dxa"/>
          </w:tcPr>
          <w:p w14:paraId="5D27D045" w14:textId="77777777" w:rsidR="00D041B9" w:rsidRDefault="00D041B9" w:rsidP="00DA611E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V</w:t>
            </w:r>
            <w:r w:rsidRPr="0080267D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-LHβ</w:t>
            </w:r>
            <w:r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 </w:t>
            </w:r>
            <w:r w:rsidRPr="00C01B53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Trp8Arg and Ile15Thr</w:t>
            </w:r>
          </w:p>
          <w:p w14:paraId="196BDE95" w14:textId="0A062DCE" w:rsidR="004C798D" w:rsidRPr="00B8398A" w:rsidRDefault="004C798D" w:rsidP="00DA611E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 w:rsidRPr="00B8398A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(rs1800447/ rs34349826)</w:t>
            </w:r>
          </w:p>
          <w:p w14:paraId="45BC2EDC" w14:textId="13B92512" w:rsidR="004C798D" w:rsidRDefault="004C798D" w:rsidP="00DA611E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</w:p>
        </w:tc>
        <w:tc>
          <w:tcPr>
            <w:tcW w:w="1275" w:type="dxa"/>
          </w:tcPr>
          <w:p w14:paraId="5F5E75C7" w14:textId="40CFD30B" w:rsidR="00D041B9" w:rsidRPr="00092805" w:rsidRDefault="00D041B9" w:rsidP="00DA611E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-</w:t>
            </w:r>
          </w:p>
        </w:tc>
        <w:tc>
          <w:tcPr>
            <w:tcW w:w="1701" w:type="dxa"/>
          </w:tcPr>
          <w:p w14:paraId="45D9348D" w14:textId="26680048" w:rsidR="00D041B9" w:rsidRPr="00B8398A" w:rsidRDefault="004C798D" w:rsidP="00DA611E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 w:rsidRPr="004C798D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v-</w:t>
            </w:r>
            <w:proofErr w:type="spellStart"/>
            <w:r w:rsidRPr="004C798D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betaLH</w:t>
            </w:r>
            <w:proofErr w:type="spellEnd"/>
            <w:r w:rsidRPr="004C798D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 is more frequent in women with ovarian resistance to </w:t>
            </w:r>
            <w:proofErr w:type="spellStart"/>
            <w:r w:rsidRPr="004C798D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rhFSH</w:t>
            </w:r>
            <w:proofErr w:type="spellEnd"/>
            <w:r w:rsidRPr="004C798D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.</w:t>
            </w:r>
          </w:p>
        </w:tc>
      </w:tr>
      <w:tr w:rsidR="00D041B9" w:rsidRPr="00893646" w14:paraId="75524E79" w14:textId="77777777" w:rsidTr="00DA611E">
        <w:tc>
          <w:tcPr>
            <w:tcW w:w="2122" w:type="dxa"/>
          </w:tcPr>
          <w:p w14:paraId="3B3E9713" w14:textId="610416FA" w:rsidR="00D041B9" w:rsidRPr="009860DF" w:rsidRDefault="00D041B9" w:rsidP="00DA611E">
            <w:pPr>
              <w:pStyle w:val="References"/>
              <w:numPr>
                <w:ilvl w:val="0"/>
                <w:numId w:val="0"/>
              </w:numPr>
              <w:spacing w:line="240" w:lineRule="auto"/>
              <w:ind w:left="360" w:hanging="360"/>
              <w:jc w:val="both"/>
            </w:pPr>
            <w:proofErr w:type="spellStart"/>
            <w:r>
              <w:t>Alviggi</w:t>
            </w:r>
            <w:proofErr w:type="spellEnd"/>
            <w:r>
              <w:t xml:space="preserve"> et al., 2013</w:t>
            </w:r>
          </w:p>
        </w:tc>
        <w:tc>
          <w:tcPr>
            <w:tcW w:w="1597" w:type="dxa"/>
          </w:tcPr>
          <w:p w14:paraId="6B3697DB" w14:textId="0E4CDE30" w:rsidR="00D041B9" w:rsidRPr="00AF3F0C" w:rsidRDefault="004C798D" w:rsidP="00DA611E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220</w:t>
            </w:r>
            <w:r w:rsidRPr="00DA611E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 </w:t>
            </w:r>
            <w:r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w</w:t>
            </w:r>
            <w:r w:rsidRPr="00DA611E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omen undergoing IVF</w:t>
            </w:r>
            <w:r w:rsidRPr="00AF3F0C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 </w:t>
            </w:r>
          </w:p>
        </w:tc>
        <w:tc>
          <w:tcPr>
            <w:tcW w:w="1521" w:type="dxa"/>
          </w:tcPr>
          <w:p w14:paraId="286C923D" w14:textId="329C9351" w:rsidR="00D041B9" w:rsidRDefault="00F42FE6" w:rsidP="00DA611E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T</w:t>
            </w:r>
            <w:r w:rsidR="00D041B9" w:rsidRPr="00C01B53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o confirm that women with </w:t>
            </w:r>
            <w:r w:rsidR="00D041B9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V</w:t>
            </w:r>
            <w:r w:rsidR="00D041B9" w:rsidRPr="00C01B53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-</w:t>
            </w:r>
            <w:r w:rsidR="00D041B9" w:rsidRPr="00AD6866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LHβ</w:t>
            </w:r>
            <w:r w:rsidR="00D041B9" w:rsidRPr="00C01B53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 display hypo-sensitivity to exogenous FSH in a Danish female population.</w:t>
            </w:r>
          </w:p>
        </w:tc>
        <w:tc>
          <w:tcPr>
            <w:tcW w:w="1418" w:type="dxa"/>
          </w:tcPr>
          <w:p w14:paraId="419BFFF6" w14:textId="77777777" w:rsidR="00D041B9" w:rsidRDefault="00D041B9" w:rsidP="00DA611E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V</w:t>
            </w:r>
            <w:r w:rsidRPr="0080267D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-LHβ</w:t>
            </w:r>
            <w:r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 </w:t>
            </w:r>
            <w:r w:rsidRPr="00C01B53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Trp8Arg and Ile15Thr</w:t>
            </w:r>
          </w:p>
          <w:p w14:paraId="18B759FC" w14:textId="77777777" w:rsidR="004C798D" w:rsidRPr="00B8398A" w:rsidRDefault="004C798D" w:rsidP="004C798D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 w:rsidRPr="00B8398A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(rs1800447/ rs34349826)</w:t>
            </w:r>
          </w:p>
          <w:p w14:paraId="6832F45E" w14:textId="5656863A" w:rsidR="004C798D" w:rsidRPr="00AF3F0C" w:rsidRDefault="004C798D" w:rsidP="00DA611E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</w:p>
        </w:tc>
        <w:tc>
          <w:tcPr>
            <w:tcW w:w="1275" w:type="dxa"/>
          </w:tcPr>
          <w:p w14:paraId="05D59B8F" w14:textId="5068463F" w:rsidR="00D041B9" w:rsidRDefault="00D041B9" w:rsidP="00DA611E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-</w:t>
            </w:r>
          </w:p>
        </w:tc>
        <w:tc>
          <w:tcPr>
            <w:tcW w:w="1701" w:type="dxa"/>
          </w:tcPr>
          <w:p w14:paraId="6EBD7584" w14:textId="6BE34236" w:rsidR="00D041B9" w:rsidRPr="00AF3F0C" w:rsidRDefault="004C798D" w:rsidP="00DA611E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 w:rsidRPr="004C798D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v-</w:t>
            </w:r>
            <w:proofErr w:type="spellStart"/>
            <w:r w:rsidRPr="004C798D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betaLH</w:t>
            </w:r>
            <w:proofErr w:type="spellEnd"/>
            <w:r w:rsidRPr="004C798D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 </w:t>
            </w:r>
            <w:r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is </w:t>
            </w:r>
            <w:r w:rsidR="00D041B9" w:rsidRPr="00DA611E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significantly </w:t>
            </w:r>
            <w:r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associated </w:t>
            </w:r>
            <w:proofErr w:type="spellStart"/>
            <w:r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wht</w:t>
            </w:r>
            <w:proofErr w:type="spellEnd"/>
            <w:r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 </w:t>
            </w:r>
            <w:r w:rsidR="00D041B9" w:rsidRPr="00DA611E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higher cumulative-dose of r-</w:t>
            </w:r>
            <w:proofErr w:type="spellStart"/>
            <w:r w:rsidR="00D041B9" w:rsidRPr="00DA611E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hFSH</w:t>
            </w:r>
            <w:proofErr w:type="spellEnd"/>
            <w:r w:rsidR="00D041B9" w:rsidRPr="00DA611E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 </w:t>
            </w:r>
          </w:p>
        </w:tc>
      </w:tr>
      <w:tr w:rsidR="004D532D" w:rsidRPr="00893646" w14:paraId="2AC1F873" w14:textId="77777777" w:rsidTr="00DA611E">
        <w:tc>
          <w:tcPr>
            <w:tcW w:w="2122" w:type="dxa"/>
          </w:tcPr>
          <w:p w14:paraId="43A9E0E2" w14:textId="01BA6051" w:rsidR="004D532D" w:rsidRDefault="004D532D" w:rsidP="00DA611E">
            <w:pPr>
              <w:pStyle w:val="References"/>
              <w:numPr>
                <w:ilvl w:val="0"/>
                <w:numId w:val="0"/>
              </w:numPr>
              <w:spacing w:line="240" w:lineRule="auto"/>
              <w:ind w:left="360" w:hanging="360"/>
              <w:jc w:val="both"/>
            </w:pPr>
            <w:proofErr w:type="spellStart"/>
            <w:r>
              <w:t>Davar</w:t>
            </w:r>
            <w:proofErr w:type="spellEnd"/>
            <w:r>
              <w:t xml:space="preserve"> et </w:t>
            </w:r>
            <w:r w:rsidR="005B7AA4">
              <w:t>al.</w:t>
            </w:r>
            <w:r>
              <w:t>, 2014</w:t>
            </w:r>
          </w:p>
        </w:tc>
        <w:tc>
          <w:tcPr>
            <w:tcW w:w="1597" w:type="dxa"/>
          </w:tcPr>
          <w:p w14:paraId="67250F9F" w14:textId="6E3BEEF4" w:rsidR="004D532D" w:rsidRDefault="00893646" w:rsidP="00DA611E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 w:rsidRPr="00893646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220 women undergoing IVF</w:t>
            </w:r>
          </w:p>
        </w:tc>
        <w:tc>
          <w:tcPr>
            <w:tcW w:w="1521" w:type="dxa"/>
          </w:tcPr>
          <w:p w14:paraId="13D53895" w14:textId="393CA541" w:rsidR="00893646" w:rsidRPr="00893646" w:rsidRDefault="00893646" w:rsidP="00893646">
            <w:pPr>
              <w:rPr>
                <w:rFonts w:ascii="Times New Roman" w:eastAsia="MS Mincho" w:hAnsi="Times New Roman" w:cs="Calibri"/>
                <w:sz w:val="22"/>
                <w:lang w:val="en-US"/>
              </w:rPr>
            </w:pPr>
            <w:r>
              <w:rPr>
                <w:rFonts w:ascii="Times New Roman" w:eastAsia="MS Mincho" w:hAnsi="Times New Roman" w:cs="Calibri"/>
                <w:sz w:val="22"/>
                <w:lang w:val="en-US"/>
              </w:rPr>
              <w:t>To evaluate the</w:t>
            </w:r>
            <w:r w:rsidRPr="00893646">
              <w:rPr>
                <w:rFonts w:ascii="Times New Roman" w:eastAsia="MS Mincho" w:hAnsi="Times New Roman" w:cs="Calibri"/>
                <w:sz w:val="22"/>
                <w:lang w:val="en-US"/>
              </w:rPr>
              <w:t xml:space="preserve"> accurate prognosis of COH by evaluating the correlation </w:t>
            </w:r>
            <w:r>
              <w:rPr>
                <w:rFonts w:ascii="Times New Roman" w:eastAsia="MS Mincho" w:hAnsi="Times New Roman" w:cs="Calibri"/>
                <w:sz w:val="22"/>
                <w:lang w:val="en-US"/>
              </w:rPr>
              <w:t>with</w:t>
            </w:r>
            <w:r w:rsidRPr="00893646">
              <w:rPr>
                <w:rFonts w:ascii="Times New Roman" w:eastAsia="MS Mincho" w:hAnsi="Times New Roman" w:cs="Calibri"/>
                <w:sz w:val="22"/>
                <w:lang w:val="en-US"/>
              </w:rPr>
              <w:t xml:space="preserve"> polymorphisms</w:t>
            </w:r>
          </w:p>
        </w:tc>
        <w:tc>
          <w:tcPr>
            <w:tcW w:w="1418" w:type="dxa"/>
          </w:tcPr>
          <w:p w14:paraId="18809E5A" w14:textId="77777777" w:rsidR="004D532D" w:rsidRDefault="00893646" w:rsidP="00DA611E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V</w:t>
            </w:r>
            <w:r w:rsidRPr="0080267D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-LHβ</w:t>
            </w:r>
            <w:r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 </w:t>
            </w:r>
            <w:r w:rsidRPr="00893646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Gly102Ser</w:t>
            </w:r>
          </w:p>
          <w:p w14:paraId="75E85C3B" w14:textId="61E0AE16" w:rsidR="00893646" w:rsidRPr="00893646" w:rsidRDefault="00893646" w:rsidP="00DA611E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(rs</w:t>
            </w:r>
            <w:r w:rsidRPr="00893646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14957983</w:t>
            </w:r>
            <w:r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)</w:t>
            </w:r>
            <w:r w:rsidRPr="00893646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  <w:lang w:val="en-US"/>
              </w:rPr>
              <w:t> </w:t>
            </w:r>
          </w:p>
        </w:tc>
        <w:tc>
          <w:tcPr>
            <w:tcW w:w="1275" w:type="dxa"/>
          </w:tcPr>
          <w:p w14:paraId="6E2734CC" w14:textId="03837EE7" w:rsidR="004D532D" w:rsidRDefault="00893646" w:rsidP="00DA611E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-</w:t>
            </w:r>
          </w:p>
        </w:tc>
        <w:tc>
          <w:tcPr>
            <w:tcW w:w="1701" w:type="dxa"/>
          </w:tcPr>
          <w:p w14:paraId="71216F91" w14:textId="4EEAC3D5" w:rsidR="004D532D" w:rsidRPr="004C798D" w:rsidRDefault="00893646" w:rsidP="00DA611E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 w:rsidRPr="00893646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no significant relationship between this polymorphism and the ovarian response.</w:t>
            </w:r>
          </w:p>
        </w:tc>
      </w:tr>
      <w:tr w:rsidR="00D041B9" w:rsidRPr="00893646" w14:paraId="327B2AD1" w14:textId="77777777" w:rsidTr="00DA611E">
        <w:tc>
          <w:tcPr>
            <w:tcW w:w="2122" w:type="dxa"/>
          </w:tcPr>
          <w:p w14:paraId="1CC5ABF2" w14:textId="29B12F1A" w:rsidR="00D041B9" w:rsidRPr="00D041B9" w:rsidRDefault="00D041B9" w:rsidP="00DA611E">
            <w:pPr>
              <w:pStyle w:val="References"/>
              <w:numPr>
                <w:ilvl w:val="0"/>
                <w:numId w:val="0"/>
              </w:numPr>
              <w:spacing w:line="240" w:lineRule="auto"/>
              <w:ind w:left="360" w:hanging="360"/>
              <w:jc w:val="both"/>
            </w:pPr>
            <w:r w:rsidRPr="00F77C86">
              <w:t>Lindgren et al., 2016</w:t>
            </w:r>
          </w:p>
        </w:tc>
        <w:tc>
          <w:tcPr>
            <w:tcW w:w="1597" w:type="dxa"/>
          </w:tcPr>
          <w:p w14:paraId="666223E0" w14:textId="0170B7C8" w:rsidR="00D041B9" w:rsidRDefault="00DA611E" w:rsidP="00DA611E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 w:rsidRPr="00DA611E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384 </w:t>
            </w:r>
            <w:r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w</w:t>
            </w:r>
            <w:r w:rsidRPr="00DA611E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omen undergoing IVF</w:t>
            </w:r>
          </w:p>
        </w:tc>
        <w:tc>
          <w:tcPr>
            <w:tcW w:w="1521" w:type="dxa"/>
          </w:tcPr>
          <w:p w14:paraId="5E0734B8" w14:textId="402A802F" w:rsidR="00D041B9" w:rsidRDefault="00DA611E" w:rsidP="00DA611E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To investigate </w:t>
            </w:r>
            <w:r w:rsidRPr="00DA611E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if described polymorphisms in the</w:t>
            </w:r>
            <w:r w:rsidR="004C798D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 </w:t>
            </w:r>
            <w:r w:rsidRPr="00B8398A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FSHR</w:t>
            </w:r>
            <w:r w:rsidR="004C798D" w:rsidRPr="00B8398A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 </w:t>
            </w:r>
            <w:r w:rsidRPr="00DA611E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and </w:t>
            </w:r>
            <w:r w:rsidRPr="00B8398A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LHCGR</w:t>
            </w:r>
            <w:r w:rsidRPr="00DA611E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 </w:t>
            </w:r>
            <w:proofErr w:type="spellStart"/>
            <w:r w:rsidRPr="00DA611E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genesimpact</w:t>
            </w:r>
            <w:proofErr w:type="spellEnd"/>
            <w:r w:rsidRPr="00DA611E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 IVF outcomes and clinical parameters in IVF trial</w:t>
            </w:r>
          </w:p>
        </w:tc>
        <w:tc>
          <w:tcPr>
            <w:tcW w:w="1418" w:type="dxa"/>
          </w:tcPr>
          <w:p w14:paraId="557E69B5" w14:textId="5B9CDCF9" w:rsidR="00D041B9" w:rsidRDefault="00DA611E" w:rsidP="00DA611E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-</w:t>
            </w:r>
          </w:p>
        </w:tc>
        <w:tc>
          <w:tcPr>
            <w:tcW w:w="1275" w:type="dxa"/>
          </w:tcPr>
          <w:p w14:paraId="5BDA8A10" w14:textId="77777777" w:rsidR="00D041B9" w:rsidRDefault="00DA611E" w:rsidP="00DA611E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 w:rsidRPr="00DA611E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LHCGR N312S </w:t>
            </w:r>
          </w:p>
          <w:p w14:paraId="6DAA300C" w14:textId="2412CE90" w:rsidR="00F42FE6" w:rsidRPr="005C565E" w:rsidRDefault="00F42FE6" w:rsidP="00DA611E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 w:rsidRPr="00B8398A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(rs2293275)</w:t>
            </w:r>
          </w:p>
        </w:tc>
        <w:tc>
          <w:tcPr>
            <w:tcW w:w="1701" w:type="dxa"/>
          </w:tcPr>
          <w:p w14:paraId="350240C2" w14:textId="23BCD7AF" w:rsidR="00D041B9" w:rsidRDefault="00DA611E" w:rsidP="00DA611E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 w:rsidRPr="00DA611E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Women homozygous for serine in both polymorphisms displayed higher pregnancy rates than women homozygous asparagine</w:t>
            </w:r>
          </w:p>
        </w:tc>
      </w:tr>
      <w:tr w:rsidR="00D041B9" w:rsidRPr="00893646" w14:paraId="5C33CF43" w14:textId="77777777" w:rsidTr="00DA611E">
        <w:tc>
          <w:tcPr>
            <w:tcW w:w="2122" w:type="dxa"/>
          </w:tcPr>
          <w:p w14:paraId="6E8D6E95" w14:textId="71D03CE5" w:rsidR="00D041B9" w:rsidRPr="00F77C86" w:rsidRDefault="00D041B9" w:rsidP="00DA611E">
            <w:pPr>
              <w:pStyle w:val="References"/>
              <w:numPr>
                <w:ilvl w:val="0"/>
                <w:numId w:val="0"/>
              </w:numPr>
              <w:spacing w:line="240" w:lineRule="auto"/>
              <w:ind w:left="360" w:hanging="360"/>
              <w:jc w:val="both"/>
            </w:pPr>
            <w:proofErr w:type="spellStart"/>
            <w:r w:rsidRPr="00B8398A">
              <w:t>Ramaraju</w:t>
            </w:r>
            <w:proofErr w:type="spellEnd"/>
            <w:r w:rsidRPr="00B8398A">
              <w:t xml:space="preserve"> et al., 2018 </w:t>
            </w:r>
          </w:p>
        </w:tc>
        <w:tc>
          <w:tcPr>
            <w:tcW w:w="1597" w:type="dxa"/>
          </w:tcPr>
          <w:p w14:paraId="42D833DA" w14:textId="31C4BCBB" w:rsidR="00D041B9" w:rsidRPr="00AD6866" w:rsidRDefault="00D041B9" w:rsidP="00DA611E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 w:rsidRPr="00DE4111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553</w:t>
            </w:r>
            <w:r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 </w:t>
            </w:r>
            <w:r w:rsidR="00DA611E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w</w:t>
            </w:r>
            <w:r w:rsidR="00DA611E" w:rsidRPr="00DA611E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omen undergoing IVF</w:t>
            </w:r>
          </w:p>
        </w:tc>
        <w:tc>
          <w:tcPr>
            <w:tcW w:w="1521" w:type="dxa"/>
          </w:tcPr>
          <w:p w14:paraId="7B4A176C" w14:textId="35971757" w:rsidR="00D041B9" w:rsidRPr="00C33B9C" w:rsidRDefault="00D041B9" w:rsidP="00DA611E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 w:rsidRPr="00DE4111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To investigate the effect of </w:t>
            </w:r>
            <w:r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LHCGR </w:t>
            </w:r>
            <w:r w:rsidRPr="00DE4111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N312S polymorphism in determining the need of r-</w:t>
            </w:r>
            <w:proofErr w:type="spellStart"/>
            <w:r w:rsidRPr="00DE4111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hLH</w:t>
            </w:r>
            <w:proofErr w:type="spellEnd"/>
            <w:r w:rsidRPr="00DE4111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 supplementation with r-</w:t>
            </w:r>
            <w:proofErr w:type="spellStart"/>
            <w:r w:rsidRPr="00DE4111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hFSH</w:t>
            </w:r>
            <w:proofErr w:type="spellEnd"/>
            <w:r w:rsidRPr="00DE4111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 in patients undergoing ART.</w:t>
            </w:r>
          </w:p>
        </w:tc>
        <w:tc>
          <w:tcPr>
            <w:tcW w:w="1418" w:type="dxa"/>
          </w:tcPr>
          <w:p w14:paraId="64717348" w14:textId="00673C0D" w:rsidR="00D041B9" w:rsidRPr="009D1E8D" w:rsidRDefault="00D041B9" w:rsidP="00DA611E">
            <w:pPr>
              <w:pStyle w:val="References"/>
              <w:numPr>
                <w:ilvl w:val="0"/>
                <w:numId w:val="0"/>
              </w:numPr>
              <w:ind w:left="360" w:hanging="360"/>
              <w:jc w:val="both"/>
            </w:pPr>
            <w:r w:rsidRPr="00DE4111">
              <w:t>-</w:t>
            </w:r>
          </w:p>
        </w:tc>
        <w:tc>
          <w:tcPr>
            <w:tcW w:w="1275" w:type="dxa"/>
          </w:tcPr>
          <w:p w14:paraId="08ABFE90" w14:textId="77777777" w:rsidR="00F42FE6" w:rsidRDefault="00D041B9" w:rsidP="00DA611E">
            <w:pPr>
              <w:pStyle w:val="References"/>
              <w:numPr>
                <w:ilvl w:val="0"/>
                <w:numId w:val="0"/>
              </w:numPr>
              <w:spacing w:line="240" w:lineRule="auto"/>
              <w:ind w:left="360" w:hanging="360"/>
            </w:pPr>
            <w:r w:rsidRPr="00D329C4">
              <w:t>LHCGR</w:t>
            </w:r>
          </w:p>
          <w:p w14:paraId="79DE2E99" w14:textId="77777777" w:rsidR="00D041B9" w:rsidRDefault="00D041B9" w:rsidP="00DA611E">
            <w:pPr>
              <w:pStyle w:val="References"/>
              <w:numPr>
                <w:ilvl w:val="0"/>
                <w:numId w:val="0"/>
              </w:numPr>
              <w:spacing w:line="240" w:lineRule="auto"/>
              <w:ind w:left="360" w:hanging="360"/>
            </w:pPr>
            <w:r w:rsidRPr="00731496">
              <w:t xml:space="preserve">N312S </w:t>
            </w:r>
          </w:p>
          <w:p w14:paraId="64C6DE56" w14:textId="6B071DD3" w:rsidR="00F42FE6" w:rsidRPr="00B8398A" w:rsidRDefault="00F42FE6" w:rsidP="00F42FE6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 w:rsidRPr="00B8398A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(rs2293275)</w:t>
            </w:r>
          </w:p>
        </w:tc>
        <w:tc>
          <w:tcPr>
            <w:tcW w:w="1701" w:type="dxa"/>
          </w:tcPr>
          <w:p w14:paraId="3C4C7511" w14:textId="582F1780" w:rsidR="00D041B9" w:rsidRPr="00C33B9C" w:rsidRDefault="00F42FE6" w:rsidP="00DA611E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W</w:t>
            </w:r>
            <w:r w:rsidR="00D041B9" w:rsidRPr="00DE4111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omen heterozygous and homozygous for </w:t>
            </w:r>
            <w:r w:rsidR="004C798D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S</w:t>
            </w:r>
            <w:r w:rsidR="00D041B9" w:rsidRPr="00DE4111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 allele required higher doses of r-</w:t>
            </w:r>
            <w:proofErr w:type="spellStart"/>
            <w:r w:rsidR="00D041B9" w:rsidRPr="00DE4111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hLH</w:t>
            </w:r>
            <w:proofErr w:type="spellEnd"/>
            <w:r w:rsidR="00D041B9" w:rsidRPr="00DE4111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 and have higher clinical pregnancy rates.</w:t>
            </w:r>
          </w:p>
        </w:tc>
      </w:tr>
      <w:tr w:rsidR="00D041B9" w:rsidRPr="00893646" w14:paraId="4B08C15B" w14:textId="77777777" w:rsidTr="00DA611E">
        <w:tc>
          <w:tcPr>
            <w:tcW w:w="2122" w:type="dxa"/>
          </w:tcPr>
          <w:p w14:paraId="57CFB488" w14:textId="24411DCC" w:rsidR="00D041B9" w:rsidRPr="00B8398A" w:rsidRDefault="00D041B9" w:rsidP="00DA611E">
            <w:pPr>
              <w:pStyle w:val="References"/>
              <w:numPr>
                <w:ilvl w:val="0"/>
                <w:numId w:val="0"/>
              </w:numPr>
              <w:spacing w:line="240" w:lineRule="auto"/>
              <w:ind w:left="360" w:hanging="360"/>
              <w:jc w:val="both"/>
            </w:pPr>
            <w:r w:rsidRPr="00C30B71">
              <w:lastRenderedPageBreak/>
              <w:t>Lindgren et al., 2019</w:t>
            </w:r>
          </w:p>
        </w:tc>
        <w:tc>
          <w:tcPr>
            <w:tcW w:w="1597" w:type="dxa"/>
          </w:tcPr>
          <w:p w14:paraId="564DA4A4" w14:textId="5D908915" w:rsidR="00D041B9" w:rsidRPr="00AD6866" w:rsidRDefault="00D041B9" w:rsidP="00DA611E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 w:rsidRPr="00AD6866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665 </w:t>
            </w:r>
            <w:r w:rsidR="00893646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w</w:t>
            </w:r>
            <w:r w:rsidR="00893646" w:rsidRPr="00DA611E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omen undergoing IVF</w:t>
            </w:r>
          </w:p>
        </w:tc>
        <w:tc>
          <w:tcPr>
            <w:tcW w:w="1521" w:type="dxa"/>
          </w:tcPr>
          <w:p w14:paraId="7BB1FC3E" w14:textId="02B3CD47" w:rsidR="00D041B9" w:rsidRPr="00C33B9C" w:rsidRDefault="003D3422" w:rsidP="00DA611E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To investigate if </w:t>
            </w:r>
            <w:r w:rsidRPr="003D3422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the gonadotropin receptor variants N680S (N: asparagine, S: serine, rs6166) in the FSHR and N312S (rs2293275) in the LHCGR predict</w:t>
            </w:r>
            <w:r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 CLBR</w:t>
            </w:r>
          </w:p>
        </w:tc>
        <w:tc>
          <w:tcPr>
            <w:tcW w:w="1418" w:type="dxa"/>
          </w:tcPr>
          <w:p w14:paraId="7626E077" w14:textId="25AA4092" w:rsidR="00D041B9" w:rsidRDefault="00D041B9" w:rsidP="00DA611E">
            <w:pPr>
              <w:pStyle w:val="References"/>
              <w:numPr>
                <w:ilvl w:val="0"/>
                <w:numId w:val="0"/>
              </w:numPr>
              <w:ind w:left="360" w:hanging="360"/>
              <w:jc w:val="both"/>
            </w:pPr>
            <w:r>
              <w:t>-</w:t>
            </w:r>
          </w:p>
        </w:tc>
        <w:tc>
          <w:tcPr>
            <w:tcW w:w="1275" w:type="dxa"/>
          </w:tcPr>
          <w:p w14:paraId="0F7BE65A" w14:textId="77777777" w:rsidR="00D041B9" w:rsidRDefault="00D041B9" w:rsidP="00DA611E">
            <w:pPr>
              <w:pStyle w:val="References"/>
              <w:numPr>
                <w:ilvl w:val="0"/>
                <w:numId w:val="0"/>
              </w:numPr>
              <w:spacing w:line="240" w:lineRule="auto"/>
              <w:ind w:left="360" w:hanging="360"/>
              <w:jc w:val="both"/>
            </w:pPr>
            <w:r w:rsidRPr="00D329C4">
              <w:t>LHCGR</w:t>
            </w:r>
          </w:p>
          <w:p w14:paraId="1F40BED9" w14:textId="77777777" w:rsidR="00D041B9" w:rsidRDefault="00D041B9" w:rsidP="00DA611E">
            <w:pPr>
              <w:pStyle w:val="References"/>
              <w:numPr>
                <w:ilvl w:val="0"/>
                <w:numId w:val="0"/>
              </w:numPr>
              <w:spacing w:line="240" w:lineRule="auto"/>
              <w:ind w:left="360" w:hanging="360"/>
              <w:jc w:val="both"/>
            </w:pPr>
            <w:r w:rsidRPr="00731496">
              <w:t>N312S</w:t>
            </w:r>
          </w:p>
          <w:p w14:paraId="53136109" w14:textId="493E155D" w:rsidR="00F42FE6" w:rsidRPr="00B8398A" w:rsidRDefault="00F42FE6" w:rsidP="00F42FE6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 w:rsidRPr="00B8398A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(rs2293275)</w:t>
            </w:r>
          </w:p>
          <w:p w14:paraId="4C7E1E81" w14:textId="12F22135" w:rsidR="00D041B9" w:rsidRPr="00D329C4" w:rsidRDefault="00D041B9" w:rsidP="00DA611E">
            <w:pPr>
              <w:pStyle w:val="References"/>
              <w:numPr>
                <w:ilvl w:val="0"/>
                <w:numId w:val="0"/>
              </w:numPr>
              <w:spacing w:line="240" w:lineRule="auto"/>
              <w:ind w:left="360" w:hanging="360"/>
              <w:jc w:val="both"/>
            </w:pPr>
          </w:p>
        </w:tc>
        <w:tc>
          <w:tcPr>
            <w:tcW w:w="1701" w:type="dxa"/>
          </w:tcPr>
          <w:p w14:paraId="1D651CA6" w14:textId="00B12397" w:rsidR="00D041B9" w:rsidRPr="00C33B9C" w:rsidRDefault="00623E41" w:rsidP="00DA611E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 w:rsidRPr="00623E41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Women homozygous for S in both receptors combined (4S) had significantly higher live birth rate compared to those with other receptor variants </w:t>
            </w:r>
            <w:r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in</w:t>
            </w:r>
            <w:r w:rsidRPr="00623E41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 the first three IVF cycle</w:t>
            </w:r>
          </w:p>
        </w:tc>
      </w:tr>
      <w:tr w:rsidR="00F22E22" w:rsidRPr="00893646" w14:paraId="01F839FA" w14:textId="77777777" w:rsidTr="00DA611E">
        <w:tc>
          <w:tcPr>
            <w:tcW w:w="2122" w:type="dxa"/>
          </w:tcPr>
          <w:p w14:paraId="4F04731C" w14:textId="3E857601" w:rsidR="00F22E22" w:rsidRPr="00B8398A" w:rsidRDefault="00623E41" w:rsidP="00DA611E">
            <w:pPr>
              <w:pStyle w:val="References"/>
              <w:numPr>
                <w:ilvl w:val="0"/>
                <w:numId w:val="0"/>
              </w:numPr>
              <w:spacing w:line="240" w:lineRule="auto"/>
              <w:jc w:val="both"/>
            </w:pPr>
            <w:proofErr w:type="spellStart"/>
            <w:r w:rsidRPr="00623E41">
              <w:t>Ramaraju</w:t>
            </w:r>
            <w:proofErr w:type="spellEnd"/>
            <w:r w:rsidR="00F22E22" w:rsidRPr="009860DF">
              <w:t xml:space="preserve"> </w:t>
            </w:r>
            <w:r w:rsidR="00F22E22">
              <w:t>et al., 2021</w:t>
            </w:r>
          </w:p>
        </w:tc>
        <w:tc>
          <w:tcPr>
            <w:tcW w:w="1597" w:type="dxa"/>
          </w:tcPr>
          <w:p w14:paraId="78C0E0CB" w14:textId="2D133232" w:rsidR="00F22E22" w:rsidRPr="00AF3F0C" w:rsidRDefault="00F22E22" w:rsidP="00DA611E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 w:rsidRPr="00092805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193 patients in a second IVF cycle</w:t>
            </w:r>
          </w:p>
        </w:tc>
        <w:tc>
          <w:tcPr>
            <w:tcW w:w="1521" w:type="dxa"/>
          </w:tcPr>
          <w:p w14:paraId="1A7CD3F8" w14:textId="62AC316B" w:rsidR="00F22E22" w:rsidRPr="00AF3F0C" w:rsidRDefault="00F52431" w:rsidP="00DA611E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To evaluate the </w:t>
            </w:r>
            <w:r w:rsidR="00F22E22" w:rsidRPr="00731496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impact of a personalized pharmacogenomic approach on LH supplementation on the pregnancy and live birth rate outcomes</w:t>
            </w:r>
          </w:p>
        </w:tc>
        <w:tc>
          <w:tcPr>
            <w:tcW w:w="1418" w:type="dxa"/>
          </w:tcPr>
          <w:p w14:paraId="41DC8D43" w14:textId="15DF15AF" w:rsidR="00F22E22" w:rsidRDefault="00F22E22" w:rsidP="00DA611E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</w:p>
        </w:tc>
        <w:tc>
          <w:tcPr>
            <w:tcW w:w="1275" w:type="dxa"/>
          </w:tcPr>
          <w:p w14:paraId="460917BA" w14:textId="77777777" w:rsidR="00F22E22" w:rsidRDefault="00F22E22" w:rsidP="00DA611E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 w:rsidRPr="005C565E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LHCGR-</w:t>
            </w:r>
            <w:r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N</w:t>
            </w:r>
            <w:r w:rsidRPr="005C565E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312</w:t>
            </w:r>
            <w:r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S</w:t>
            </w:r>
            <w:r w:rsidRPr="005C565E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 </w:t>
            </w:r>
          </w:p>
          <w:p w14:paraId="65E0268A" w14:textId="77777777" w:rsidR="00F42FE6" w:rsidRPr="00B8398A" w:rsidRDefault="00F42FE6" w:rsidP="00F42FE6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 w:rsidRPr="00B8398A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(rs2293275)</w:t>
            </w:r>
          </w:p>
          <w:p w14:paraId="452417B6" w14:textId="2A12EEFD" w:rsidR="00F42FE6" w:rsidRPr="00731496" w:rsidRDefault="00F42FE6" w:rsidP="00DA611E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</w:p>
        </w:tc>
        <w:tc>
          <w:tcPr>
            <w:tcW w:w="1701" w:type="dxa"/>
          </w:tcPr>
          <w:p w14:paraId="14AE68D4" w14:textId="41416BDA" w:rsidR="00F22E22" w:rsidRPr="00B8398A" w:rsidRDefault="004C798D" w:rsidP="00DA611E">
            <w:pPr>
              <w:pStyle w:val="NormaleWeb"/>
              <w:shd w:val="clear" w:color="auto" w:fill="FFFFFF"/>
              <w:jc w:val="both"/>
              <w:rPr>
                <w:rFonts w:eastAsia="MS Mincho" w:cs="Calibri"/>
                <w:sz w:val="22"/>
                <w:lang w:val="en-US" w:eastAsia="en-US"/>
              </w:rPr>
            </w:pPr>
            <w:r w:rsidRPr="00B8398A">
              <w:rPr>
                <w:rFonts w:eastAsia="MS Mincho" w:cs="Calibri"/>
                <w:sz w:val="22"/>
                <w:lang w:val="en-US" w:eastAsia="en-US"/>
              </w:rPr>
              <w:t>Significant increase in pregnancy rate and improvement in live birth rates when r-</w:t>
            </w:r>
            <w:proofErr w:type="spellStart"/>
            <w:r w:rsidRPr="00B8398A">
              <w:rPr>
                <w:rFonts w:eastAsia="MS Mincho" w:cs="Calibri"/>
                <w:sz w:val="22"/>
                <w:lang w:val="en-US" w:eastAsia="en-US"/>
              </w:rPr>
              <w:t>hLH</w:t>
            </w:r>
            <w:proofErr w:type="spellEnd"/>
            <w:r w:rsidRPr="00B8398A">
              <w:rPr>
                <w:rFonts w:eastAsia="MS Mincho" w:cs="Calibri"/>
                <w:sz w:val="22"/>
                <w:lang w:val="en-US" w:eastAsia="en-US"/>
              </w:rPr>
              <w:t xml:space="preserve"> supplementation protocol was decided as per the genotypes N/N, N/S, and S/S of the N312S variant in the respective patients</w:t>
            </w:r>
          </w:p>
        </w:tc>
      </w:tr>
      <w:tr w:rsidR="00B8398A" w:rsidRPr="00893646" w14:paraId="3397C8AA" w14:textId="77777777" w:rsidTr="00DA611E">
        <w:tc>
          <w:tcPr>
            <w:tcW w:w="2122" w:type="dxa"/>
          </w:tcPr>
          <w:p w14:paraId="5584CE7E" w14:textId="10962C77" w:rsidR="00B8398A" w:rsidRPr="00623E41" w:rsidRDefault="00B8398A" w:rsidP="00B8398A">
            <w:pPr>
              <w:pStyle w:val="References"/>
              <w:numPr>
                <w:ilvl w:val="0"/>
                <w:numId w:val="0"/>
              </w:numPr>
              <w:spacing w:line="240" w:lineRule="auto"/>
              <w:jc w:val="both"/>
            </w:pPr>
            <w:r w:rsidRPr="005445CB">
              <w:t>Ku et al., 2021</w:t>
            </w:r>
          </w:p>
        </w:tc>
        <w:tc>
          <w:tcPr>
            <w:tcW w:w="1597" w:type="dxa"/>
          </w:tcPr>
          <w:p w14:paraId="62F2AA30" w14:textId="337CF4DA" w:rsidR="00B8398A" w:rsidRPr="00092805" w:rsidRDefault="00B8398A" w:rsidP="00B8398A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 w:rsidRPr="00B8398A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591 </w:t>
            </w:r>
            <w:r w:rsidR="00893646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w</w:t>
            </w:r>
            <w:r w:rsidR="00893646" w:rsidRPr="00DA611E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omen undergoing IVF</w:t>
            </w:r>
          </w:p>
        </w:tc>
        <w:tc>
          <w:tcPr>
            <w:tcW w:w="1521" w:type="dxa"/>
          </w:tcPr>
          <w:p w14:paraId="1277DB4B" w14:textId="03F79133" w:rsidR="00B8398A" w:rsidRDefault="00B8398A" w:rsidP="00B8398A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 w:rsidRPr="00B8398A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To clarify the effect of COH protocols, IVF outcomes in the GnRH antagonist and long GnRH agonist protocol groups</w:t>
            </w:r>
          </w:p>
        </w:tc>
        <w:tc>
          <w:tcPr>
            <w:tcW w:w="1418" w:type="dxa"/>
          </w:tcPr>
          <w:p w14:paraId="1B247649" w14:textId="6C3484EE" w:rsidR="00B8398A" w:rsidRDefault="00B8398A" w:rsidP="00B8398A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 w:rsidRPr="00B8398A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V-LHβ Trp8Arg and Ile15Thr</w:t>
            </w:r>
          </w:p>
        </w:tc>
        <w:tc>
          <w:tcPr>
            <w:tcW w:w="1275" w:type="dxa"/>
          </w:tcPr>
          <w:p w14:paraId="60DA7E2C" w14:textId="35DC850A" w:rsidR="00B8398A" w:rsidRPr="005C565E" w:rsidRDefault="00B8398A" w:rsidP="005B7AA4">
            <w:pPr>
              <w:pStyle w:val="References"/>
              <w:numPr>
                <w:ilvl w:val="0"/>
                <w:numId w:val="0"/>
              </w:numPr>
              <w:spacing w:line="240" w:lineRule="auto"/>
              <w:ind w:left="360" w:hanging="360"/>
              <w:jc w:val="both"/>
            </w:pPr>
            <w:r w:rsidRPr="00B8398A">
              <w:t>-</w:t>
            </w:r>
          </w:p>
        </w:tc>
        <w:tc>
          <w:tcPr>
            <w:tcW w:w="1701" w:type="dxa"/>
          </w:tcPr>
          <w:p w14:paraId="39274BE8" w14:textId="67E89DBB" w:rsidR="00B8398A" w:rsidRPr="00B8398A" w:rsidRDefault="00B8398A" w:rsidP="00B8398A">
            <w:pPr>
              <w:pStyle w:val="NormaleWeb"/>
              <w:shd w:val="clear" w:color="auto" w:fill="FFFFFF"/>
              <w:jc w:val="both"/>
              <w:rPr>
                <w:rFonts w:eastAsia="MS Mincho" w:cs="Calibri"/>
                <w:sz w:val="22"/>
                <w:lang w:val="en-US" w:eastAsia="en-US"/>
              </w:rPr>
            </w:pPr>
            <w:r w:rsidRPr="00B8398A">
              <w:rPr>
                <w:rFonts w:eastAsia="MS Mincho" w:cs="Calibri"/>
                <w:sz w:val="22"/>
                <w:lang w:val="en-US" w:eastAsia="en-US"/>
              </w:rPr>
              <w:t>The variant LH beta gene was associated with a lower clinical pregnancy rate in GnRH antagonist cycles but not in long GnRH agonist cycles.</w:t>
            </w:r>
          </w:p>
        </w:tc>
      </w:tr>
      <w:tr w:rsidR="005B7AA4" w:rsidRPr="00893646" w14:paraId="27724038" w14:textId="77777777" w:rsidTr="00DA611E">
        <w:tc>
          <w:tcPr>
            <w:tcW w:w="2122" w:type="dxa"/>
          </w:tcPr>
          <w:p w14:paraId="67658D57" w14:textId="3D99082E" w:rsidR="005B7AA4" w:rsidRPr="005445CB" w:rsidRDefault="005B7AA4" w:rsidP="005B7AA4">
            <w:pPr>
              <w:pStyle w:val="References"/>
              <w:numPr>
                <w:ilvl w:val="0"/>
                <w:numId w:val="0"/>
              </w:numPr>
              <w:spacing w:line="240" w:lineRule="auto"/>
              <w:jc w:val="both"/>
            </w:pPr>
            <w:r>
              <w:t>Guo et al., 2021</w:t>
            </w:r>
          </w:p>
        </w:tc>
        <w:tc>
          <w:tcPr>
            <w:tcW w:w="1597" w:type="dxa"/>
          </w:tcPr>
          <w:p w14:paraId="3DEC367C" w14:textId="6421D4E1" w:rsidR="005B7AA4" w:rsidRPr="00B8398A" w:rsidRDefault="005B7AA4" w:rsidP="005B7AA4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210 </w:t>
            </w:r>
            <w:r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w</w:t>
            </w:r>
            <w:r w:rsidRPr="00DA611E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omen undergoing IVF</w:t>
            </w:r>
          </w:p>
        </w:tc>
        <w:tc>
          <w:tcPr>
            <w:tcW w:w="1521" w:type="dxa"/>
          </w:tcPr>
          <w:p w14:paraId="29F2F62F" w14:textId="08CACACB" w:rsidR="005B7AA4" w:rsidRPr="00B8398A" w:rsidRDefault="005B7AA4" w:rsidP="005B7AA4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To study the association between </w:t>
            </w:r>
          </w:p>
        </w:tc>
        <w:tc>
          <w:tcPr>
            <w:tcW w:w="1418" w:type="dxa"/>
          </w:tcPr>
          <w:p w14:paraId="68DB3952" w14:textId="663F3AA1" w:rsidR="005B7AA4" w:rsidRPr="00B8398A" w:rsidRDefault="005B7AA4" w:rsidP="005B7AA4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-</w:t>
            </w:r>
          </w:p>
        </w:tc>
        <w:tc>
          <w:tcPr>
            <w:tcW w:w="1275" w:type="dxa"/>
          </w:tcPr>
          <w:p w14:paraId="515ED408" w14:textId="77777777" w:rsidR="005B7AA4" w:rsidRDefault="005B7AA4" w:rsidP="005B7AA4">
            <w:pPr>
              <w:pStyle w:val="References"/>
              <w:numPr>
                <w:ilvl w:val="0"/>
                <w:numId w:val="0"/>
              </w:numPr>
              <w:spacing w:line="240" w:lineRule="auto"/>
              <w:ind w:left="360" w:hanging="360"/>
              <w:jc w:val="both"/>
            </w:pPr>
            <w:r w:rsidRPr="00D329C4">
              <w:t>LHCGR</w:t>
            </w:r>
          </w:p>
          <w:p w14:paraId="3DF91611" w14:textId="77777777" w:rsidR="005B7AA4" w:rsidRDefault="005B7AA4" w:rsidP="005B7AA4">
            <w:pPr>
              <w:pStyle w:val="References"/>
              <w:numPr>
                <w:ilvl w:val="0"/>
                <w:numId w:val="0"/>
              </w:numPr>
              <w:spacing w:line="240" w:lineRule="auto"/>
              <w:ind w:left="360" w:hanging="360"/>
              <w:jc w:val="both"/>
            </w:pPr>
            <w:r w:rsidRPr="00731496">
              <w:t>N312S</w:t>
            </w:r>
          </w:p>
          <w:p w14:paraId="17D057E1" w14:textId="77777777" w:rsidR="005B7AA4" w:rsidRPr="00B8398A" w:rsidRDefault="005B7AA4" w:rsidP="005B7AA4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 w:rsidRPr="00B8398A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(rs2293275)</w:t>
            </w:r>
          </w:p>
          <w:p w14:paraId="3D32ED3C" w14:textId="42FF25ED" w:rsidR="005B7AA4" w:rsidRPr="005B7AA4" w:rsidRDefault="005B7AA4" w:rsidP="005B7AA4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</w:p>
        </w:tc>
        <w:tc>
          <w:tcPr>
            <w:tcW w:w="1701" w:type="dxa"/>
          </w:tcPr>
          <w:p w14:paraId="65C3E698" w14:textId="25EE29A5" w:rsidR="005B7AA4" w:rsidRPr="005B7AA4" w:rsidRDefault="00D5580D" w:rsidP="00D5580D">
            <w:pPr>
              <w:pStyle w:val="References"/>
              <w:numPr>
                <w:ilvl w:val="0"/>
                <w:numId w:val="0"/>
              </w:numPr>
              <w:spacing w:line="240" w:lineRule="auto"/>
              <w:jc w:val="both"/>
            </w:pPr>
            <w:r>
              <w:t xml:space="preserve">The LHCGR N321S </w:t>
            </w:r>
            <w:r w:rsidRPr="00D5580D">
              <w:t>variant is associated with increased clinical pregnancy rate of fresh embryo transfer in infertile women</w:t>
            </w:r>
          </w:p>
        </w:tc>
      </w:tr>
      <w:tr w:rsidR="005B7AA4" w:rsidRPr="00893646" w14:paraId="30C77F3E" w14:textId="77777777" w:rsidTr="00DA611E">
        <w:tc>
          <w:tcPr>
            <w:tcW w:w="2122" w:type="dxa"/>
          </w:tcPr>
          <w:p w14:paraId="3B1FECB0" w14:textId="082BDD8D" w:rsidR="005B7AA4" w:rsidRPr="009860DF" w:rsidRDefault="005B7AA4" w:rsidP="005B7AA4">
            <w:pPr>
              <w:pStyle w:val="References"/>
              <w:numPr>
                <w:ilvl w:val="0"/>
                <w:numId w:val="0"/>
              </w:numPr>
              <w:spacing w:line="240" w:lineRule="auto"/>
              <w:jc w:val="both"/>
            </w:pPr>
            <w:proofErr w:type="spellStart"/>
            <w:r w:rsidRPr="00243ED1">
              <w:t>Pirtea</w:t>
            </w:r>
            <w:proofErr w:type="spellEnd"/>
            <w:r w:rsidRPr="00243ED1">
              <w:t xml:space="preserve"> et al., 2022</w:t>
            </w:r>
          </w:p>
        </w:tc>
        <w:tc>
          <w:tcPr>
            <w:tcW w:w="1597" w:type="dxa"/>
          </w:tcPr>
          <w:p w14:paraId="52C7DDA6" w14:textId="73B7E568" w:rsidR="005B7AA4" w:rsidRPr="00AF3F0C" w:rsidRDefault="005B7AA4" w:rsidP="005B7AA4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 w:rsidRPr="0095358F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1,183 </w:t>
            </w:r>
            <w:r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w</w:t>
            </w:r>
            <w:r w:rsidRPr="00DA611E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omen undergoing IVF</w:t>
            </w:r>
          </w:p>
        </w:tc>
        <w:tc>
          <w:tcPr>
            <w:tcW w:w="1521" w:type="dxa"/>
          </w:tcPr>
          <w:p w14:paraId="588F0E9B" w14:textId="5D1802E6" w:rsidR="005B7AA4" w:rsidRPr="00AF3F0C" w:rsidRDefault="005B7AA4" w:rsidP="005B7AA4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 w:rsidRPr="00021254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To study consequences of LHCGR </w:t>
            </w:r>
            <w:r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SNPs </w:t>
            </w:r>
            <w:r w:rsidRPr="00021254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on assisted reproductive technology outcomes </w:t>
            </w:r>
          </w:p>
        </w:tc>
        <w:tc>
          <w:tcPr>
            <w:tcW w:w="1418" w:type="dxa"/>
          </w:tcPr>
          <w:p w14:paraId="03304055" w14:textId="7D340B17" w:rsidR="005B7AA4" w:rsidRPr="00AF3F0C" w:rsidRDefault="005B7AA4" w:rsidP="005B7AA4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 w:rsidRPr="00021254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-</w:t>
            </w:r>
          </w:p>
        </w:tc>
        <w:tc>
          <w:tcPr>
            <w:tcW w:w="1275" w:type="dxa"/>
          </w:tcPr>
          <w:p w14:paraId="4CB705BA" w14:textId="77777777" w:rsidR="005B7AA4" w:rsidRDefault="005B7AA4" w:rsidP="005B7AA4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 w:rsidRPr="005C565E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LHCGR-</w:t>
            </w:r>
            <w:r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N</w:t>
            </w:r>
            <w:r w:rsidRPr="005C565E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312</w:t>
            </w:r>
            <w:r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S</w:t>
            </w:r>
            <w:r w:rsidRPr="005C565E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 </w:t>
            </w:r>
          </w:p>
          <w:p w14:paraId="24638ED5" w14:textId="77777777" w:rsidR="005B7AA4" w:rsidRPr="00B8398A" w:rsidRDefault="005B7AA4" w:rsidP="005B7AA4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 w:rsidRPr="00B8398A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(rs2293275)</w:t>
            </w:r>
          </w:p>
          <w:p w14:paraId="6D209F32" w14:textId="2EC81414" w:rsidR="005B7AA4" w:rsidRPr="00AF3F0C" w:rsidRDefault="005B7AA4" w:rsidP="005B7AA4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</w:p>
        </w:tc>
        <w:tc>
          <w:tcPr>
            <w:tcW w:w="1701" w:type="dxa"/>
          </w:tcPr>
          <w:p w14:paraId="5C9A915D" w14:textId="44130503" w:rsidR="005B7AA4" w:rsidRPr="00B8398A" w:rsidRDefault="005B7AA4" w:rsidP="005B7AA4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 w:rsidRPr="00B8398A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No association with assisted reproductive technology outcome</w:t>
            </w:r>
          </w:p>
        </w:tc>
      </w:tr>
      <w:tr w:rsidR="005B7AA4" w:rsidRPr="00893646" w14:paraId="16B35001" w14:textId="77777777" w:rsidTr="00DA611E">
        <w:tc>
          <w:tcPr>
            <w:tcW w:w="2122" w:type="dxa"/>
          </w:tcPr>
          <w:p w14:paraId="178B66D8" w14:textId="77777777" w:rsidR="005B7AA4" w:rsidRPr="009860DF" w:rsidRDefault="005B7AA4" w:rsidP="005B7AA4">
            <w:pPr>
              <w:pStyle w:val="References"/>
              <w:numPr>
                <w:ilvl w:val="0"/>
                <w:numId w:val="0"/>
              </w:numPr>
              <w:spacing w:line="240" w:lineRule="auto"/>
              <w:jc w:val="both"/>
            </w:pPr>
            <w:proofErr w:type="spellStart"/>
            <w:r>
              <w:lastRenderedPageBreak/>
              <w:t>Alviggi</w:t>
            </w:r>
            <w:proofErr w:type="spellEnd"/>
            <w:r>
              <w:t xml:space="preserve"> et al., 2023</w:t>
            </w:r>
            <w:r w:rsidRPr="009860DF">
              <w:t xml:space="preserve"> </w:t>
            </w:r>
          </w:p>
          <w:p w14:paraId="76EE99DF" w14:textId="52D880C3" w:rsidR="005B7AA4" w:rsidRPr="009860DF" w:rsidRDefault="005B7AA4" w:rsidP="005B7AA4">
            <w:pPr>
              <w:pStyle w:val="References"/>
              <w:numPr>
                <w:ilvl w:val="0"/>
                <w:numId w:val="0"/>
              </w:numPr>
              <w:spacing w:line="240" w:lineRule="auto"/>
              <w:ind w:left="360" w:hanging="360"/>
              <w:jc w:val="both"/>
            </w:pPr>
          </w:p>
        </w:tc>
        <w:tc>
          <w:tcPr>
            <w:tcW w:w="1597" w:type="dxa"/>
          </w:tcPr>
          <w:p w14:paraId="52B3AB46" w14:textId="340A6838" w:rsidR="005B7AA4" w:rsidRPr="0080267D" w:rsidRDefault="005B7AA4" w:rsidP="005B7AA4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94</w:t>
            </w:r>
            <w:r w:rsidRPr="005C565E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 </w:t>
            </w:r>
            <w:proofErr w:type="spellStart"/>
            <w:r w:rsidRPr="005C565E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normogo</w:t>
            </w:r>
            <w:proofErr w:type="spellEnd"/>
            <w:r w:rsidRPr="005C565E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- </w:t>
            </w:r>
            <w:proofErr w:type="spellStart"/>
            <w:r w:rsidRPr="005C565E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nadotropic</w:t>
            </w:r>
            <w:proofErr w:type="spellEnd"/>
            <w:r w:rsidRPr="005C565E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 IVF/ICSI patients came from three public IVF Units.</w:t>
            </w:r>
          </w:p>
        </w:tc>
        <w:tc>
          <w:tcPr>
            <w:tcW w:w="1521" w:type="dxa"/>
          </w:tcPr>
          <w:p w14:paraId="51BE8E05" w14:textId="59AB127C" w:rsidR="005B7AA4" w:rsidRDefault="005B7AA4" w:rsidP="005B7AA4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 w:rsidRPr="005C565E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To evaluate the effect of polymorphisms of gonadotropins and </w:t>
            </w:r>
            <w:proofErr w:type="gramStart"/>
            <w:r w:rsidRPr="005C565E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their</w:t>
            </w:r>
            <w:proofErr w:type="gramEnd"/>
            <w:r w:rsidRPr="005C565E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 re </w:t>
            </w:r>
            <w:proofErr w:type="spellStart"/>
            <w:r w:rsidRPr="005C565E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ceptors</w:t>
            </w:r>
            <w:proofErr w:type="spellEnd"/>
            <w:r w:rsidRPr="005C565E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 on ovarian stimulation outcomes in IVF patients co-treated with a </w:t>
            </w:r>
            <w:proofErr w:type="spellStart"/>
            <w:r w:rsidRPr="005C565E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GnRHa</w:t>
            </w:r>
            <w:proofErr w:type="spellEnd"/>
            <w:r w:rsidRPr="005C565E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 long down-regulation protocol</w:t>
            </w:r>
          </w:p>
        </w:tc>
        <w:tc>
          <w:tcPr>
            <w:tcW w:w="1418" w:type="dxa"/>
          </w:tcPr>
          <w:p w14:paraId="165B3DBF" w14:textId="4DFB6362" w:rsidR="005B7AA4" w:rsidRDefault="005B7AA4" w:rsidP="005B7AA4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 w:rsidRPr="005C565E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-</w:t>
            </w:r>
          </w:p>
        </w:tc>
        <w:tc>
          <w:tcPr>
            <w:tcW w:w="1275" w:type="dxa"/>
          </w:tcPr>
          <w:p w14:paraId="6E154046" w14:textId="77777777" w:rsidR="005B7AA4" w:rsidRDefault="005B7AA4" w:rsidP="005B7AA4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LHCGR</w:t>
            </w:r>
          </w:p>
          <w:p w14:paraId="347250EF" w14:textId="77777777" w:rsidR="005B7AA4" w:rsidRDefault="005B7AA4" w:rsidP="005B7AA4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N2</w:t>
            </w:r>
            <w:r w:rsidRPr="00021254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91</w:t>
            </w:r>
            <w:r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S</w:t>
            </w:r>
          </w:p>
          <w:p w14:paraId="404FB949" w14:textId="2097AC47" w:rsidR="005B7AA4" w:rsidRDefault="005B7AA4" w:rsidP="005B7AA4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 w:rsidRPr="00B8398A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(rs12470652)</w:t>
            </w:r>
            <w:r w:rsidRPr="00021254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 </w:t>
            </w:r>
          </w:p>
          <w:p w14:paraId="4D840919" w14:textId="77777777" w:rsidR="005B7AA4" w:rsidRDefault="005B7AA4" w:rsidP="005B7AA4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</w:p>
          <w:p w14:paraId="47BD31DB" w14:textId="77777777" w:rsidR="005B7AA4" w:rsidRDefault="005B7AA4" w:rsidP="005B7AA4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 w:rsidRPr="005C565E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LHCGR-</w:t>
            </w:r>
            <w:r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N</w:t>
            </w:r>
            <w:r w:rsidRPr="005C565E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312</w:t>
            </w:r>
            <w:r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S</w:t>
            </w:r>
            <w:r w:rsidRPr="005C565E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 </w:t>
            </w:r>
          </w:p>
          <w:p w14:paraId="402E7AB9" w14:textId="77777777" w:rsidR="005B7AA4" w:rsidRPr="00B8398A" w:rsidRDefault="005B7AA4" w:rsidP="005B7AA4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 w:rsidRPr="00B8398A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(rs2293275)</w:t>
            </w:r>
          </w:p>
          <w:p w14:paraId="455C7964" w14:textId="45D5EFA7" w:rsidR="005B7AA4" w:rsidRPr="004C72EF" w:rsidRDefault="005B7AA4" w:rsidP="005B7AA4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</w:p>
        </w:tc>
        <w:tc>
          <w:tcPr>
            <w:tcW w:w="1701" w:type="dxa"/>
          </w:tcPr>
          <w:p w14:paraId="6ED5D2C1" w14:textId="481ABE34" w:rsidR="005B7AA4" w:rsidRDefault="005B7AA4" w:rsidP="005B7AA4">
            <w:pPr>
              <w:jc w:val="both"/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</w:pPr>
            <w:r w:rsidRPr="005C565E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Basal estradiol levels</w:t>
            </w:r>
            <w:r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, </w:t>
            </w:r>
            <w:r w:rsidRPr="005C565E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number of fertilized and mature oocytes were lower in homozygotic carriers of LHCGR-291 (</w:t>
            </w:r>
            <w:r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N</w:t>
            </w:r>
            <w:r w:rsidRPr="005C565E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/</w:t>
            </w:r>
            <w:r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N</w:t>
            </w:r>
            <w:r w:rsidRPr="005C565E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 xml:space="preserve">) compared to heterozygotic </w:t>
            </w:r>
            <w:r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N</w:t>
            </w:r>
            <w:r w:rsidRPr="005C565E"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/</w:t>
            </w:r>
            <w:r>
              <w:rPr>
                <w:rFonts w:ascii="Times New Roman" w:eastAsia="MS Mincho" w:hAnsi="Times New Roman" w:cs="Calibri"/>
                <w:kern w:val="0"/>
                <w:sz w:val="22"/>
                <w:lang w:val="en-US"/>
                <w14:ligatures w14:val="none"/>
              </w:rPr>
              <w:t>S</w:t>
            </w:r>
          </w:p>
          <w:p w14:paraId="07A9C33A" w14:textId="150D40AD" w:rsidR="005B7AA4" w:rsidRPr="004C72EF" w:rsidRDefault="005B7AA4" w:rsidP="005B7AA4">
            <w:pPr>
              <w:pStyle w:val="NormaleWeb"/>
              <w:shd w:val="clear" w:color="auto" w:fill="FFFFFF"/>
              <w:jc w:val="both"/>
              <w:rPr>
                <w:rFonts w:eastAsia="MS Mincho" w:cs="Calibri"/>
                <w:sz w:val="22"/>
                <w:lang w:val="en-US" w:eastAsia="en-US"/>
              </w:rPr>
            </w:pPr>
            <w:r w:rsidRPr="005C565E">
              <w:rPr>
                <w:rFonts w:eastAsia="MS Mincho" w:cs="Calibri"/>
                <w:sz w:val="22"/>
                <w:lang w:val="en-US" w:eastAsia="en-US"/>
              </w:rPr>
              <w:t xml:space="preserve"> </w:t>
            </w:r>
          </w:p>
        </w:tc>
      </w:tr>
    </w:tbl>
    <w:p w14:paraId="04787AB1" w14:textId="77777777" w:rsidR="00020CFB" w:rsidRPr="00B8398A" w:rsidRDefault="00020CFB" w:rsidP="00DA611E">
      <w:pPr>
        <w:jc w:val="both"/>
        <w:rPr>
          <w:rFonts w:ascii="Times New Roman" w:eastAsia="MS Mincho" w:hAnsi="Times New Roman" w:cs="Calibri"/>
          <w:kern w:val="0"/>
          <w:sz w:val="22"/>
          <w:lang w:val="en-US"/>
          <w14:ligatures w14:val="none"/>
        </w:rPr>
      </w:pPr>
    </w:p>
    <w:p w14:paraId="1D079BE3" w14:textId="27A4ED44" w:rsidR="003E624C" w:rsidRDefault="00D6031F" w:rsidP="00DA611E">
      <w:pPr>
        <w:jc w:val="both"/>
        <w:rPr>
          <w:rFonts w:ascii="Times New Roman" w:eastAsia="MS Mincho" w:hAnsi="Times New Roman" w:cs="Calibri"/>
          <w:kern w:val="0"/>
          <w:sz w:val="22"/>
          <w:lang w:val="en-US"/>
          <w14:ligatures w14:val="none"/>
        </w:rPr>
      </w:pPr>
      <w:r w:rsidRPr="00A827EB">
        <w:rPr>
          <w:rFonts w:ascii="Times New Roman" w:eastAsia="MS Mincho" w:hAnsi="Times New Roman" w:cs="Calibri"/>
          <w:kern w:val="0"/>
          <w:sz w:val="22"/>
          <w:lang w:val="en-US"/>
          <w14:ligatures w14:val="none"/>
        </w:rPr>
        <w:t>AS-</w:t>
      </w:r>
      <w:r w:rsidRPr="00F77C86">
        <w:rPr>
          <w:rFonts w:ascii="Times New Roman" w:eastAsia="MS Mincho" w:hAnsi="Times New Roman" w:cs="Calibri"/>
          <w:kern w:val="0"/>
          <w:sz w:val="22"/>
          <w:lang w:val="en-US"/>
          <w14:ligatures w14:val="none"/>
        </w:rPr>
        <w:t>qPCR</w:t>
      </w:r>
      <w:r w:rsidR="003D3422">
        <w:rPr>
          <w:rFonts w:ascii="Times New Roman" w:eastAsia="MS Mincho" w:hAnsi="Times New Roman" w:cs="Calibri"/>
          <w:kern w:val="0"/>
          <w:sz w:val="22"/>
          <w:lang w:val="en-US"/>
          <w14:ligatures w14:val="none"/>
        </w:rPr>
        <w:t>,</w:t>
      </w:r>
      <w:r w:rsidRPr="00F77C86">
        <w:rPr>
          <w:rFonts w:ascii="Times New Roman" w:eastAsia="MS Mincho" w:hAnsi="Times New Roman" w:cs="Calibri"/>
          <w:kern w:val="0"/>
          <w:sz w:val="22"/>
          <w:lang w:val="en-US"/>
          <w14:ligatures w14:val="none"/>
        </w:rPr>
        <w:t xml:space="preserve"> allele-specific real-time quantitative PCR; </w:t>
      </w:r>
      <w:r w:rsidR="002F29DB" w:rsidRPr="00F77C86">
        <w:rPr>
          <w:rFonts w:ascii="Times New Roman" w:eastAsia="MS Mincho" w:hAnsi="Times New Roman" w:cs="Calibri"/>
          <w:kern w:val="0"/>
          <w:sz w:val="22"/>
          <w:lang w:val="en-US"/>
          <w14:ligatures w14:val="none"/>
        </w:rPr>
        <w:t>COS, controlled ovarian stimulation;</w:t>
      </w:r>
      <w:r w:rsidR="003D3422">
        <w:rPr>
          <w:rFonts w:ascii="Times New Roman" w:eastAsia="MS Mincho" w:hAnsi="Times New Roman" w:cs="Calibri"/>
          <w:kern w:val="0"/>
          <w:sz w:val="22"/>
          <w:lang w:val="en-US"/>
          <w14:ligatures w14:val="none"/>
        </w:rPr>
        <w:t xml:space="preserve"> CLBR, </w:t>
      </w:r>
      <w:r w:rsidR="003D3422" w:rsidRPr="003D3422">
        <w:rPr>
          <w:rFonts w:ascii="Times New Roman" w:eastAsia="MS Mincho" w:hAnsi="Times New Roman" w:cs="Calibri"/>
          <w:kern w:val="0"/>
          <w:sz w:val="22"/>
          <w:lang w:val="en-US"/>
          <w14:ligatures w14:val="none"/>
        </w:rPr>
        <w:t>cumulative live birth rate after in vitro fertilization</w:t>
      </w:r>
      <w:r w:rsidR="003D3422">
        <w:rPr>
          <w:rFonts w:ascii="Times New Roman" w:eastAsia="MS Mincho" w:hAnsi="Times New Roman" w:cs="Calibri"/>
          <w:kern w:val="0"/>
          <w:sz w:val="22"/>
          <w:lang w:val="en-US"/>
          <w14:ligatures w14:val="none"/>
        </w:rPr>
        <w:t>;</w:t>
      </w:r>
      <w:r w:rsidR="002F29DB" w:rsidRPr="00F77C86">
        <w:rPr>
          <w:rFonts w:ascii="Times New Roman" w:eastAsia="MS Mincho" w:hAnsi="Times New Roman" w:cs="Calibri"/>
          <w:kern w:val="0"/>
          <w:sz w:val="22"/>
          <w:lang w:val="en-US"/>
          <w14:ligatures w14:val="none"/>
        </w:rPr>
        <w:t xml:space="preserve"> IVF, in vitro fertilization; </w:t>
      </w:r>
      <w:r w:rsidR="00F22E22" w:rsidRPr="00F77C86">
        <w:rPr>
          <w:rFonts w:ascii="Times New Roman" w:eastAsia="MS Mincho" w:hAnsi="Times New Roman" w:cs="Calibri"/>
          <w:kern w:val="0"/>
          <w:sz w:val="22"/>
          <w:lang w:val="en-US"/>
          <w14:ligatures w14:val="none"/>
        </w:rPr>
        <w:t xml:space="preserve">HRM, high resolution melting; </w:t>
      </w:r>
      <w:r w:rsidR="00DA611E" w:rsidRPr="00092805">
        <w:rPr>
          <w:rFonts w:ascii="Times New Roman" w:eastAsia="MS Mincho" w:hAnsi="Times New Roman" w:cs="Calibri"/>
          <w:kern w:val="0"/>
          <w:sz w:val="22"/>
          <w:lang w:val="en-US"/>
          <w14:ligatures w14:val="none"/>
        </w:rPr>
        <w:t>HPG-axis</w:t>
      </w:r>
      <w:r w:rsidR="00DA611E">
        <w:rPr>
          <w:rFonts w:ascii="Times New Roman" w:eastAsia="MS Mincho" w:hAnsi="Times New Roman" w:cs="Calibri"/>
          <w:kern w:val="0"/>
          <w:sz w:val="22"/>
          <w:lang w:val="en-US"/>
          <w14:ligatures w14:val="none"/>
        </w:rPr>
        <w:t xml:space="preserve">, hypogonadotropic-axis; </w:t>
      </w:r>
      <w:r w:rsidR="00F22E22" w:rsidRPr="00F77C86">
        <w:rPr>
          <w:rFonts w:ascii="Times New Roman" w:eastAsia="MS Mincho" w:hAnsi="Times New Roman" w:cs="Calibri"/>
          <w:kern w:val="0"/>
          <w:sz w:val="22"/>
          <w:lang w:val="en-US"/>
          <w14:ligatures w14:val="none"/>
        </w:rPr>
        <w:t xml:space="preserve">FSHR, follicular stimulation receptor; LHCGR, lutropin receptor;  LHβ, luteinizing hormone beta subunit; </w:t>
      </w:r>
      <w:r w:rsidR="002F29DB" w:rsidRPr="00F77C86">
        <w:rPr>
          <w:rFonts w:ascii="Times New Roman" w:eastAsia="MS Mincho" w:hAnsi="Times New Roman" w:cs="Calibri"/>
          <w:kern w:val="0"/>
          <w:sz w:val="22"/>
          <w:lang w:val="en-US"/>
          <w14:ligatures w14:val="none"/>
        </w:rPr>
        <w:t xml:space="preserve">LH, luteinizing hormone; </w:t>
      </w:r>
      <w:r w:rsidRPr="00B8398A">
        <w:rPr>
          <w:rFonts w:ascii="Times New Roman" w:eastAsia="MS Mincho" w:hAnsi="Times New Roman" w:cs="Calibri"/>
          <w:kern w:val="0"/>
          <w:sz w:val="22"/>
          <w:lang w:val="en-US"/>
          <w14:ligatures w14:val="none"/>
        </w:rPr>
        <w:t>LHB</w:t>
      </w:r>
      <w:r w:rsidRPr="00F77C86">
        <w:rPr>
          <w:rFonts w:ascii="Times New Roman" w:eastAsia="MS Mincho" w:hAnsi="Times New Roman" w:cs="Calibri"/>
          <w:kern w:val="0"/>
          <w:sz w:val="22"/>
          <w:lang w:val="en-US"/>
          <w14:ligatures w14:val="none"/>
        </w:rPr>
        <w:t>, luteinizing hormone beta gene; LHβ W8R and I15T: V- LH</w:t>
      </w:r>
      <w:r w:rsidRPr="00B8398A">
        <w:rPr>
          <w:rFonts w:ascii="Times New Roman" w:eastAsia="MS Mincho" w:hAnsi="Times New Roman" w:cs="Calibri"/>
          <w:kern w:val="0"/>
          <w:sz w:val="22"/>
          <w:lang w:val="en-US"/>
          <w14:ligatures w14:val="none"/>
        </w:rPr>
        <w:t>β</w:t>
      </w:r>
      <w:r w:rsidRPr="00F77C86">
        <w:rPr>
          <w:rFonts w:ascii="Times New Roman" w:eastAsia="MS Mincho" w:hAnsi="Times New Roman" w:cs="Calibri"/>
          <w:kern w:val="0"/>
          <w:sz w:val="22"/>
          <w:lang w:val="en-US"/>
          <w14:ligatures w14:val="none"/>
        </w:rPr>
        <w:t xml:space="preserve"> variant; </w:t>
      </w:r>
      <w:r w:rsidR="002F29DB" w:rsidRPr="00F77C86">
        <w:rPr>
          <w:rFonts w:ascii="Times New Roman" w:eastAsia="MS Mincho" w:hAnsi="Times New Roman" w:cs="Calibri"/>
          <w:kern w:val="0"/>
          <w:sz w:val="22"/>
          <w:lang w:val="en-US"/>
          <w14:ligatures w14:val="none"/>
        </w:rPr>
        <w:t>LHCGR, luteinizing hormone/choriogonadotropin receptor; PCOS, polycystic ovary syndrome; SNP, single-nucleotide</w:t>
      </w:r>
      <w:r w:rsidR="002F29DB" w:rsidRPr="002F29DB">
        <w:rPr>
          <w:rFonts w:ascii="Times New Roman" w:eastAsia="MS Mincho" w:hAnsi="Times New Roman" w:cs="Calibri"/>
          <w:kern w:val="0"/>
          <w:sz w:val="22"/>
          <w:lang w:val="en-US"/>
          <w14:ligatures w14:val="none"/>
        </w:rPr>
        <w:t xml:space="preserve"> polymorphism;</w:t>
      </w:r>
      <w:r w:rsidR="003E624C" w:rsidRPr="003E624C">
        <w:rPr>
          <w:rFonts w:ascii="Times New Roman" w:eastAsia="MS Mincho" w:hAnsi="Times New Roman" w:cs="Calibri"/>
          <w:kern w:val="0"/>
          <w:sz w:val="22"/>
          <w:lang w:val="en-US"/>
          <w14:ligatures w14:val="none"/>
        </w:rPr>
        <w:t xml:space="preserve"> </w:t>
      </w:r>
      <w:r w:rsidR="003E624C" w:rsidRPr="00AF3F0C">
        <w:rPr>
          <w:rFonts w:ascii="Times New Roman" w:eastAsia="MS Mincho" w:hAnsi="Times New Roman" w:cs="Calibri"/>
          <w:kern w:val="0"/>
          <w:sz w:val="22"/>
          <w:lang w:val="en-US"/>
          <w14:ligatures w14:val="none"/>
        </w:rPr>
        <w:t>SNVs</w:t>
      </w:r>
      <w:r w:rsidR="003E624C">
        <w:rPr>
          <w:rFonts w:ascii="Times New Roman" w:eastAsia="MS Mincho" w:hAnsi="Times New Roman" w:cs="Calibri"/>
          <w:kern w:val="0"/>
          <w:sz w:val="22"/>
          <w:lang w:val="en-US"/>
          <w14:ligatures w14:val="none"/>
        </w:rPr>
        <w:t>,</w:t>
      </w:r>
      <w:r w:rsidR="002F29DB" w:rsidRPr="002F29DB">
        <w:rPr>
          <w:rFonts w:ascii="Times New Roman" w:eastAsia="MS Mincho" w:hAnsi="Times New Roman" w:cs="Calibri"/>
          <w:kern w:val="0"/>
          <w:sz w:val="22"/>
          <w:lang w:val="en-US"/>
          <w14:ligatures w14:val="none"/>
        </w:rPr>
        <w:t xml:space="preserve"> </w:t>
      </w:r>
      <w:r w:rsidR="003E624C">
        <w:rPr>
          <w:rFonts w:ascii="Times New Roman" w:eastAsia="MS Mincho" w:hAnsi="Times New Roman" w:cs="Calibri"/>
          <w:kern w:val="0"/>
          <w:sz w:val="22"/>
          <w:lang w:val="en-US"/>
          <w14:ligatures w14:val="none"/>
        </w:rPr>
        <w:t xml:space="preserve">single </w:t>
      </w:r>
      <w:r w:rsidR="003E624C" w:rsidRPr="00AF3F0C">
        <w:rPr>
          <w:rFonts w:ascii="Times New Roman" w:eastAsia="MS Mincho" w:hAnsi="Times New Roman" w:cs="Calibri"/>
          <w:kern w:val="0"/>
          <w:sz w:val="22"/>
          <w:lang w:val="en-US"/>
          <w14:ligatures w14:val="none"/>
        </w:rPr>
        <w:t>nucleotide variants</w:t>
      </w:r>
      <w:r w:rsidR="00F22E22">
        <w:rPr>
          <w:rFonts w:ascii="Times New Roman" w:eastAsia="MS Mincho" w:hAnsi="Times New Roman" w:cs="Calibri"/>
          <w:kern w:val="0"/>
          <w:sz w:val="22"/>
          <w:lang w:val="en-US"/>
          <w14:ligatures w14:val="none"/>
        </w:rPr>
        <w:t xml:space="preserve">. </w:t>
      </w:r>
    </w:p>
    <w:p w14:paraId="1AA2CA16" w14:textId="77777777" w:rsidR="00704C1C" w:rsidRPr="00B8398A" w:rsidRDefault="00704C1C" w:rsidP="00DA611E">
      <w:pPr>
        <w:jc w:val="both"/>
        <w:rPr>
          <w:rFonts w:ascii="Times New Roman" w:eastAsia="MS Mincho" w:hAnsi="Times New Roman" w:cs="Calibri"/>
          <w:kern w:val="0"/>
          <w:sz w:val="22"/>
          <w:lang w:val="en-US"/>
          <w14:ligatures w14:val="none"/>
        </w:rPr>
      </w:pPr>
    </w:p>
    <w:sectPr w:rsidR="00704C1C" w:rsidRPr="00B8398A" w:rsidSect="00B2452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6B4D3D"/>
    <w:multiLevelType w:val="hybridMultilevel"/>
    <w:tmpl w:val="36827A66"/>
    <w:lvl w:ilvl="0" w:tplc="143496E0">
      <w:start w:val="1"/>
      <w:numFmt w:val="decimal"/>
      <w:pStyle w:val="References"/>
      <w:lvlText w:val="%1."/>
      <w:lvlJc w:val="left"/>
      <w:pPr>
        <w:ind w:left="360" w:hanging="360"/>
      </w:pPr>
      <w:rPr>
        <w:rFonts w:ascii="Calibri" w:hAnsi="Calibri" w:hint="default"/>
        <w:b w:val="0"/>
        <w:i w:val="0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BE407F6"/>
    <w:multiLevelType w:val="hybridMultilevel"/>
    <w:tmpl w:val="2CC28576"/>
    <w:lvl w:ilvl="0" w:tplc="86481AD0">
      <w:start w:val="1"/>
      <w:numFmt w:val="decimal"/>
      <w:lvlText w:val="%1)"/>
      <w:lvlJc w:val="left"/>
      <w:pPr>
        <w:ind w:left="1020" w:hanging="360"/>
      </w:pPr>
    </w:lvl>
    <w:lvl w:ilvl="1" w:tplc="FEEC5B14">
      <w:start w:val="1"/>
      <w:numFmt w:val="decimal"/>
      <w:lvlText w:val="%2)"/>
      <w:lvlJc w:val="left"/>
      <w:pPr>
        <w:ind w:left="1020" w:hanging="360"/>
      </w:pPr>
    </w:lvl>
    <w:lvl w:ilvl="2" w:tplc="A3D4716A">
      <w:start w:val="1"/>
      <w:numFmt w:val="decimal"/>
      <w:lvlText w:val="%3)"/>
      <w:lvlJc w:val="left"/>
      <w:pPr>
        <w:ind w:left="1020" w:hanging="360"/>
      </w:pPr>
    </w:lvl>
    <w:lvl w:ilvl="3" w:tplc="85AA5268">
      <w:start w:val="1"/>
      <w:numFmt w:val="decimal"/>
      <w:lvlText w:val="%4)"/>
      <w:lvlJc w:val="left"/>
      <w:pPr>
        <w:ind w:left="1020" w:hanging="360"/>
      </w:pPr>
    </w:lvl>
    <w:lvl w:ilvl="4" w:tplc="B5CAA296">
      <w:start w:val="1"/>
      <w:numFmt w:val="decimal"/>
      <w:lvlText w:val="%5)"/>
      <w:lvlJc w:val="left"/>
      <w:pPr>
        <w:ind w:left="1020" w:hanging="360"/>
      </w:pPr>
    </w:lvl>
    <w:lvl w:ilvl="5" w:tplc="CBE2320C">
      <w:start w:val="1"/>
      <w:numFmt w:val="decimal"/>
      <w:lvlText w:val="%6)"/>
      <w:lvlJc w:val="left"/>
      <w:pPr>
        <w:ind w:left="1020" w:hanging="360"/>
      </w:pPr>
    </w:lvl>
    <w:lvl w:ilvl="6" w:tplc="5972E4FE">
      <w:start w:val="1"/>
      <w:numFmt w:val="decimal"/>
      <w:lvlText w:val="%7)"/>
      <w:lvlJc w:val="left"/>
      <w:pPr>
        <w:ind w:left="1020" w:hanging="360"/>
      </w:pPr>
    </w:lvl>
    <w:lvl w:ilvl="7" w:tplc="A3CC3C64">
      <w:start w:val="1"/>
      <w:numFmt w:val="decimal"/>
      <w:lvlText w:val="%8)"/>
      <w:lvlJc w:val="left"/>
      <w:pPr>
        <w:ind w:left="1020" w:hanging="360"/>
      </w:pPr>
    </w:lvl>
    <w:lvl w:ilvl="8" w:tplc="366050AC">
      <w:start w:val="1"/>
      <w:numFmt w:val="decimal"/>
      <w:lvlText w:val="%9)"/>
      <w:lvlJc w:val="left"/>
      <w:pPr>
        <w:ind w:left="1020" w:hanging="360"/>
      </w:pPr>
    </w:lvl>
  </w:abstractNum>
  <w:abstractNum w:abstractNumId="2" w15:restartNumberingAfterBreak="0">
    <w:nsid w:val="5B8C5D4C"/>
    <w:multiLevelType w:val="hybridMultilevel"/>
    <w:tmpl w:val="04B0553C"/>
    <w:lvl w:ilvl="0" w:tplc="4830EFBE">
      <w:start w:val="1"/>
      <w:numFmt w:val="decimal"/>
      <w:lvlText w:val="%1)"/>
      <w:lvlJc w:val="left"/>
      <w:pPr>
        <w:ind w:left="1020" w:hanging="360"/>
      </w:pPr>
    </w:lvl>
    <w:lvl w:ilvl="1" w:tplc="F5869762">
      <w:start w:val="1"/>
      <w:numFmt w:val="decimal"/>
      <w:lvlText w:val="%2)"/>
      <w:lvlJc w:val="left"/>
      <w:pPr>
        <w:ind w:left="1020" w:hanging="360"/>
      </w:pPr>
    </w:lvl>
    <w:lvl w:ilvl="2" w:tplc="1F7E8314">
      <w:start w:val="1"/>
      <w:numFmt w:val="decimal"/>
      <w:lvlText w:val="%3)"/>
      <w:lvlJc w:val="left"/>
      <w:pPr>
        <w:ind w:left="1020" w:hanging="360"/>
      </w:pPr>
    </w:lvl>
    <w:lvl w:ilvl="3" w:tplc="28FC8FA4">
      <w:start w:val="1"/>
      <w:numFmt w:val="decimal"/>
      <w:lvlText w:val="%4)"/>
      <w:lvlJc w:val="left"/>
      <w:pPr>
        <w:ind w:left="1020" w:hanging="360"/>
      </w:pPr>
    </w:lvl>
    <w:lvl w:ilvl="4" w:tplc="260E38CA">
      <w:start w:val="1"/>
      <w:numFmt w:val="decimal"/>
      <w:lvlText w:val="%5)"/>
      <w:lvlJc w:val="left"/>
      <w:pPr>
        <w:ind w:left="1020" w:hanging="360"/>
      </w:pPr>
    </w:lvl>
    <w:lvl w:ilvl="5" w:tplc="E7F8B1A6">
      <w:start w:val="1"/>
      <w:numFmt w:val="decimal"/>
      <w:lvlText w:val="%6)"/>
      <w:lvlJc w:val="left"/>
      <w:pPr>
        <w:ind w:left="1020" w:hanging="360"/>
      </w:pPr>
    </w:lvl>
    <w:lvl w:ilvl="6" w:tplc="AFFE2AE0">
      <w:start w:val="1"/>
      <w:numFmt w:val="decimal"/>
      <w:lvlText w:val="%7)"/>
      <w:lvlJc w:val="left"/>
      <w:pPr>
        <w:ind w:left="1020" w:hanging="360"/>
      </w:pPr>
    </w:lvl>
    <w:lvl w:ilvl="7" w:tplc="4A7ABBE6">
      <w:start w:val="1"/>
      <w:numFmt w:val="decimal"/>
      <w:lvlText w:val="%8)"/>
      <w:lvlJc w:val="left"/>
      <w:pPr>
        <w:ind w:left="1020" w:hanging="360"/>
      </w:pPr>
    </w:lvl>
    <w:lvl w:ilvl="8" w:tplc="EB34D642">
      <w:start w:val="1"/>
      <w:numFmt w:val="decimal"/>
      <w:lvlText w:val="%9)"/>
      <w:lvlJc w:val="left"/>
      <w:pPr>
        <w:ind w:left="1020" w:hanging="360"/>
      </w:pPr>
    </w:lvl>
  </w:abstractNum>
  <w:num w:numId="1" w16cid:durableId="833305673">
    <w:abstractNumId w:val="0"/>
  </w:num>
  <w:num w:numId="2" w16cid:durableId="2049526860">
    <w:abstractNumId w:val="0"/>
  </w:num>
  <w:num w:numId="3" w16cid:durableId="1678997705">
    <w:abstractNumId w:val="0"/>
  </w:num>
  <w:num w:numId="4" w16cid:durableId="498809031">
    <w:abstractNumId w:val="2"/>
  </w:num>
  <w:num w:numId="5" w16cid:durableId="786004951">
    <w:abstractNumId w:val="1"/>
  </w:num>
  <w:num w:numId="6" w16cid:durableId="7813416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A4F"/>
    <w:rsid w:val="00020CFB"/>
    <w:rsid w:val="00021254"/>
    <w:rsid w:val="00050178"/>
    <w:rsid w:val="00063F75"/>
    <w:rsid w:val="00092805"/>
    <w:rsid w:val="0009762D"/>
    <w:rsid w:val="00125BE1"/>
    <w:rsid w:val="00144F5F"/>
    <w:rsid w:val="001529A0"/>
    <w:rsid w:val="0017076E"/>
    <w:rsid w:val="0018300E"/>
    <w:rsid w:val="0019491D"/>
    <w:rsid w:val="001C7DEB"/>
    <w:rsid w:val="001D2D24"/>
    <w:rsid w:val="00224EFF"/>
    <w:rsid w:val="002307E5"/>
    <w:rsid w:val="00243ED1"/>
    <w:rsid w:val="002520A1"/>
    <w:rsid w:val="002611AA"/>
    <w:rsid w:val="00297725"/>
    <w:rsid w:val="002D08F2"/>
    <w:rsid w:val="002F29DB"/>
    <w:rsid w:val="0033558B"/>
    <w:rsid w:val="00362863"/>
    <w:rsid w:val="0037256C"/>
    <w:rsid w:val="00376F16"/>
    <w:rsid w:val="00384CF2"/>
    <w:rsid w:val="003A0020"/>
    <w:rsid w:val="003D3422"/>
    <w:rsid w:val="003D4F4B"/>
    <w:rsid w:val="003E624C"/>
    <w:rsid w:val="00437814"/>
    <w:rsid w:val="00437F66"/>
    <w:rsid w:val="00463356"/>
    <w:rsid w:val="004820C0"/>
    <w:rsid w:val="00482A6D"/>
    <w:rsid w:val="004C0672"/>
    <w:rsid w:val="004C2A4F"/>
    <w:rsid w:val="004C323E"/>
    <w:rsid w:val="004C72EF"/>
    <w:rsid w:val="004C798D"/>
    <w:rsid w:val="004D532D"/>
    <w:rsid w:val="00565E56"/>
    <w:rsid w:val="00583B39"/>
    <w:rsid w:val="005B7AA4"/>
    <w:rsid w:val="005C3D24"/>
    <w:rsid w:val="005C565E"/>
    <w:rsid w:val="005D4ECF"/>
    <w:rsid w:val="00623E41"/>
    <w:rsid w:val="00631577"/>
    <w:rsid w:val="00643B59"/>
    <w:rsid w:val="00704C1C"/>
    <w:rsid w:val="00731496"/>
    <w:rsid w:val="00777310"/>
    <w:rsid w:val="007D5318"/>
    <w:rsid w:val="0080267D"/>
    <w:rsid w:val="008317BB"/>
    <w:rsid w:val="00880C23"/>
    <w:rsid w:val="00882747"/>
    <w:rsid w:val="00891652"/>
    <w:rsid w:val="00893646"/>
    <w:rsid w:val="008A0330"/>
    <w:rsid w:val="008F3928"/>
    <w:rsid w:val="00902445"/>
    <w:rsid w:val="009319BF"/>
    <w:rsid w:val="0095358F"/>
    <w:rsid w:val="00976A13"/>
    <w:rsid w:val="00996DBD"/>
    <w:rsid w:val="009A024C"/>
    <w:rsid w:val="009D1303"/>
    <w:rsid w:val="009D1E8D"/>
    <w:rsid w:val="009D6BB0"/>
    <w:rsid w:val="009E2E60"/>
    <w:rsid w:val="009E6184"/>
    <w:rsid w:val="00A827EB"/>
    <w:rsid w:val="00AC50A9"/>
    <w:rsid w:val="00AD6866"/>
    <w:rsid w:val="00AF3F0C"/>
    <w:rsid w:val="00B17089"/>
    <w:rsid w:val="00B21E98"/>
    <w:rsid w:val="00B2289B"/>
    <w:rsid w:val="00B24525"/>
    <w:rsid w:val="00B40B88"/>
    <w:rsid w:val="00B40F7B"/>
    <w:rsid w:val="00B65B1D"/>
    <w:rsid w:val="00B8398A"/>
    <w:rsid w:val="00BB0BA0"/>
    <w:rsid w:val="00C01B53"/>
    <w:rsid w:val="00C33B9C"/>
    <w:rsid w:val="00CD19B6"/>
    <w:rsid w:val="00D041B9"/>
    <w:rsid w:val="00D31F92"/>
    <w:rsid w:val="00D329C4"/>
    <w:rsid w:val="00D5580D"/>
    <w:rsid w:val="00D6031F"/>
    <w:rsid w:val="00D70C75"/>
    <w:rsid w:val="00DA611E"/>
    <w:rsid w:val="00DC62FA"/>
    <w:rsid w:val="00DE4111"/>
    <w:rsid w:val="00E04B00"/>
    <w:rsid w:val="00E410E8"/>
    <w:rsid w:val="00E43454"/>
    <w:rsid w:val="00E83C78"/>
    <w:rsid w:val="00E962F5"/>
    <w:rsid w:val="00EC2810"/>
    <w:rsid w:val="00EC483D"/>
    <w:rsid w:val="00ED350E"/>
    <w:rsid w:val="00EE28A5"/>
    <w:rsid w:val="00EF7B91"/>
    <w:rsid w:val="00F22E22"/>
    <w:rsid w:val="00F33F8B"/>
    <w:rsid w:val="00F3654B"/>
    <w:rsid w:val="00F42FE6"/>
    <w:rsid w:val="00F52431"/>
    <w:rsid w:val="00F63552"/>
    <w:rsid w:val="00F64AA3"/>
    <w:rsid w:val="00F77C86"/>
    <w:rsid w:val="00FB2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3829EE"/>
  <w15:chartTrackingRefBased/>
  <w15:docId w15:val="{8B160062-EAEA-E644-9E89-E3E512584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C2A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ferences">
    <w:name w:val="References"/>
    <w:basedOn w:val="Normale"/>
    <w:link w:val="ReferencesChar"/>
    <w:qFormat/>
    <w:rsid w:val="009D1E8D"/>
    <w:pPr>
      <w:numPr>
        <w:numId w:val="1"/>
      </w:numPr>
      <w:spacing w:line="480" w:lineRule="auto"/>
    </w:pPr>
    <w:rPr>
      <w:rFonts w:ascii="Times New Roman" w:eastAsia="MS Mincho" w:hAnsi="Times New Roman" w:cs="Calibri"/>
      <w:kern w:val="0"/>
      <w:sz w:val="22"/>
      <w:lang w:val="en-US"/>
      <w14:ligatures w14:val="none"/>
    </w:rPr>
  </w:style>
  <w:style w:type="character" w:customStyle="1" w:styleId="ReferencesChar">
    <w:name w:val="References Char"/>
    <w:link w:val="References"/>
    <w:rsid w:val="009D1E8D"/>
    <w:rPr>
      <w:rFonts w:ascii="Times New Roman" w:eastAsia="MS Mincho" w:hAnsi="Times New Roman" w:cs="Calibri"/>
      <w:kern w:val="0"/>
      <w:sz w:val="22"/>
      <w:lang w:val="en-US"/>
      <w14:ligatures w14:val="none"/>
    </w:rPr>
  </w:style>
  <w:style w:type="paragraph" w:styleId="NormaleWeb">
    <w:name w:val="Normal (Web)"/>
    <w:basedOn w:val="Normale"/>
    <w:uiPriority w:val="99"/>
    <w:unhideWhenUsed/>
    <w:rsid w:val="00B40B8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styleId="Enfasicorsivo">
    <w:name w:val="Emphasis"/>
    <w:basedOn w:val="Carpredefinitoparagrafo"/>
    <w:uiPriority w:val="20"/>
    <w:qFormat/>
    <w:rsid w:val="00C33B9C"/>
    <w:rPr>
      <w:i/>
      <w:iCs/>
    </w:rPr>
  </w:style>
  <w:style w:type="character" w:styleId="Enfasigrassetto">
    <w:name w:val="Strong"/>
    <w:basedOn w:val="Carpredefinitoparagrafo"/>
    <w:uiPriority w:val="22"/>
    <w:qFormat/>
    <w:rsid w:val="00376F16"/>
    <w:rPr>
      <w:b/>
      <w:bCs/>
    </w:rPr>
  </w:style>
  <w:style w:type="character" w:styleId="Rimandocommento">
    <w:name w:val="annotation reference"/>
    <w:basedOn w:val="Carpredefinitoparagrafo"/>
    <w:uiPriority w:val="99"/>
    <w:semiHidden/>
    <w:unhideWhenUsed/>
    <w:rsid w:val="007D531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D5318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D5318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D531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D5318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880C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438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9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99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3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312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04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28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3</Pages>
  <Words>634</Words>
  <Characters>3620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LA DI GIROLAMO</dc:creator>
  <cp:keywords/>
  <dc:description/>
  <cp:lastModifiedBy>RAFFAELLA DI GIROLAMO</cp:lastModifiedBy>
  <cp:revision>46</cp:revision>
  <dcterms:created xsi:type="dcterms:W3CDTF">2024-03-02T21:18:00Z</dcterms:created>
  <dcterms:modified xsi:type="dcterms:W3CDTF">2024-03-09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3-02T21:18:42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1e80f94a-c883-4309-8ff9-a47a30962cdf</vt:lpwstr>
  </property>
  <property fmtid="{D5CDD505-2E9C-101B-9397-08002B2CF9AE}" pid="8" name="MSIP_Label_2ad0b24d-6422-44b0-b3de-abb3a9e8c81a_ContentBits">
    <vt:lpwstr>0</vt:lpwstr>
  </property>
</Properties>
</file>